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91F96E" w14:textId="5B401143" w:rsidR="0099176E" w:rsidRPr="001159EB" w:rsidRDefault="0099176E" w:rsidP="0099176E">
      <w:pPr>
        <w:pStyle w:val="NoSpacing"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1159EB">
        <w:rPr>
          <w:rFonts w:ascii="Times New Roman" w:hAnsi="Times New Roman" w:cs="Times New Roman"/>
          <w:sz w:val="24"/>
          <w:szCs w:val="24"/>
          <w:lang w:val="en-US"/>
        </w:rPr>
        <w:t>Supplementary figures</w:t>
      </w:r>
    </w:p>
    <w:p w14:paraId="6CF40065" w14:textId="284CC0B2" w:rsidR="0099176E" w:rsidRDefault="0099176E" w:rsidP="0099176E">
      <w:pPr>
        <w:pStyle w:val="NoSpacing"/>
        <w:spacing w:line="48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B00903">
        <w:rPr>
          <w:noProof/>
          <w:lang w:val="en-US"/>
        </w:rPr>
        <w:drawing>
          <wp:inline distT="0" distB="0" distL="0" distR="0" wp14:anchorId="5077C367" wp14:editId="1D903504">
            <wp:extent cx="4301135" cy="4064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163"/>
                    <a:stretch/>
                  </pic:blipFill>
                  <pic:spPr bwMode="auto">
                    <a:xfrm>
                      <a:off x="0" y="0"/>
                      <a:ext cx="4301135" cy="40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C01F25" w14:textId="39BF79C6" w:rsidR="0099176E" w:rsidRPr="001159EB" w:rsidRDefault="0099176E" w:rsidP="0099176E">
      <w:pPr>
        <w:pStyle w:val="NoSpacing"/>
        <w:spacing w:line="48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1159EB">
        <w:rPr>
          <w:rFonts w:ascii="Times New Roman" w:hAnsi="Times New Roman" w:cs="Times New Roman"/>
          <w:sz w:val="20"/>
          <w:szCs w:val="20"/>
          <w:lang w:val="en-US"/>
        </w:rPr>
        <w:t xml:space="preserve">Figure S1: Pro-social Both Reward (BR) preference in males for combined pilot experiments (A) BR preference on a free choice FR3 protocol represented as the percentage of BR choices per session. </w:t>
      </w:r>
      <w:r w:rsidR="00783D54" w:rsidRPr="00783D54">
        <w:rPr>
          <w:rFonts w:ascii="Times New Roman" w:hAnsi="Times New Roman" w:cs="Times New Roman"/>
          <w:sz w:val="20"/>
          <w:szCs w:val="20"/>
          <w:lang w:val="en-US"/>
        </w:rPr>
        <w:t>Preference for the BR lever at a group level was stable over time (F(7,238) = 0.20, p = .91, ƞp2 = .01</w:t>
      </w:r>
      <w:r w:rsidR="00783D54">
        <w:rPr>
          <w:rFonts w:ascii="Times New Roman" w:hAnsi="Times New Roman" w:cs="Times New Roman"/>
          <w:sz w:val="20"/>
          <w:szCs w:val="20"/>
          <w:lang w:val="en-US"/>
        </w:rPr>
        <w:t xml:space="preserve">). </w:t>
      </w:r>
      <w:r w:rsidRPr="001159EB">
        <w:rPr>
          <w:rFonts w:ascii="Times New Roman" w:hAnsi="Times New Roman" w:cs="Times New Roman"/>
          <w:sz w:val="20"/>
          <w:szCs w:val="20"/>
          <w:lang w:val="en-US"/>
        </w:rPr>
        <w:t>The last 3 sessions were averaged for (B) BR preference per individual animal, *indicates a significant difference from 50% chance on a group-level</w:t>
      </w:r>
      <w:r w:rsidR="00025073" w:rsidRPr="0002507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25073" w:rsidRPr="001159EB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025073" w:rsidRPr="001159EB">
        <w:rPr>
          <w:rFonts w:ascii="Times New Roman" w:hAnsi="Times New Roman" w:cs="Times New Roman"/>
          <w:i/>
          <w:sz w:val="20"/>
          <w:szCs w:val="20"/>
          <w:lang w:val="en-US"/>
        </w:rPr>
        <w:t>t</w:t>
      </w:r>
      <w:r w:rsidR="00025073" w:rsidRPr="001159EB">
        <w:rPr>
          <w:rFonts w:ascii="Times New Roman" w:hAnsi="Times New Roman" w:cs="Times New Roman"/>
          <w:sz w:val="20"/>
          <w:szCs w:val="20"/>
          <w:lang w:val="en-US"/>
        </w:rPr>
        <w:t xml:space="preserve">-test against 50%: </w:t>
      </w:r>
      <w:r w:rsidR="00025073" w:rsidRPr="001159EB">
        <w:rPr>
          <w:rFonts w:ascii="Times New Roman" w:hAnsi="Times New Roman" w:cs="Times New Roman"/>
          <w:i/>
          <w:sz w:val="20"/>
          <w:szCs w:val="20"/>
          <w:lang w:val="en-US"/>
        </w:rPr>
        <w:t>t</w:t>
      </w:r>
      <w:r w:rsidR="00025073" w:rsidRPr="001159EB">
        <w:rPr>
          <w:rFonts w:ascii="Times New Roman" w:hAnsi="Times New Roman" w:cs="Times New Roman"/>
          <w:sz w:val="20"/>
          <w:szCs w:val="20"/>
          <w:lang w:val="en-US"/>
        </w:rPr>
        <w:t xml:space="preserve">(34) = 2.29, </w:t>
      </w:r>
      <w:r w:rsidR="00025073" w:rsidRPr="001159EB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="00025073" w:rsidRPr="001159EB">
        <w:rPr>
          <w:rFonts w:ascii="Times New Roman" w:hAnsi="Times New Roman" w:cs="Times New Roman"/>
          <w:sz w:val="20"/>
          <w:szCs w:val="20"/>
          <w:lang w:val="en-US"/>
        </w:rPr>
        <w:t xml:space="preserve"> = .03, </w:t>
      </w:r>
      <w:r w:rsidR="00025073" w:rsidRPr="001159EB">
        <w:rPr>
          <w:rFonts w:ascii="Times New Roman" w:hAnsi="Times New Roman" w:cs="Times New Roman"/>
          <w:i/>
          <w:sz w:val="20"/>
          <w:szCs w:val="20"/>
          <w:lang w:val="en-US"/>
        </w:rPr>
        <w:t>d</w:t>
      </w:r>
      <w:r w:rsidR="00025073" w:rsidRPr="001159EB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z</w:t>
      </w:r>
      <w:r w:rsidR="00025073" w:rsidRPr="001159EB">
        <w:rPr>
          <w:rFonts w:ascii="Times New Roman" w:hAnsi="Times New Roman" w:cs="Times New Roman"/>
          <w:sz w:val="20"/>
          <w:szCs w:val="20"/>
          <w:lang w:val="en-US"/>
        </w:rPr>
        <w:t xml:space="preserve"> = 0.39)</w:t>
      </w:r>
      <w:r w:rsidRPr="001159EB">
        <w:rPr>
          <w:rFonts w:ascii="Times New Roman" w:hAnsi="Times New Roman" w:cs="Times New Roman"/>
          <w:sz w:val="20"/>
          <w:szCs w:val="20"/>
          <w:lang w:val="en-US"/>
        </w:rPr>
        <w:t>. (C) Number of rewards earned per session.</w:t>
      </w:r>
      <w:r w:rsidR="00AF2AF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F2AF5" w:rsidRPr="00AF2AF5">
        <w:rPr>
          <w:rFonts w:ascii="Times New Roman" w:hAnsi="Times New Roman" w:cs="Times New Roman"/>
          <w:sz w:val="20"/>
          <w:szCs w:val="20"/>
          <w:lang w:val="en-US"/>
        </w:rPr>
        <w:t>Male rats optimized performance over the course of free choice FR3 testing, as seen by an increase of rewards obtained by the test rats (F(7,238) = 7.06, p &lt; .001, ƞp</w:t>
      </w:r>
      <w:r w:rsidR="00AF2AF5" w:rsidRPr="001159E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="00AF2AF5" w:rsidRPr="00AF2AF5">
        <w:rPr>
          <w:rFonts w:ascii="Times New Roman" w:hAnsi="Times New Roman" w:cs="Times New Roman"/>
          <w:sz w:val="20"/>
          <w:szCs w:val="20"/>
          <w:lang w:val="en-US"/>
        </w:rPr>
        <w:t>= .17</w:t>
      </w:r>
      <w:r w:rsidR="00783D54">
        <w:rPr>
          <w:rFonts w:ascii="Times New Roman" w:hAnsi="Times New Roman" w:cs="Times New Roman"/>
          <w:sz w:val="20"/>
          <w:szCs w:val="20"/>
          <w:lang w:val="en-US"/>
        </w:rPr>
        <w:t>).</w:t>
      </w:r>
      <w:r w:rsidRPr="001159EB">
        <w:rPr>
          <w:rFonts w:ascii="Times New Roman" w:hAnsi="Times New Roman" w:cs="Times New Roman"/>
          <w:sz w:val="20"/>
          <w:szCs w:val="20"/>
          <w:lang w:val="en-US"/>
        </w:rPr>
        <w:t xml:space="preserve"> (D) Number of responses on the inactive (grey), OR (pink), and BR (blue) lever. </w:t>
      </w:r>
      <w:r w:rsidR="00AF2AF5" w:rsidRPr="00AF2AF5">
        <w:rPr>
          <w:rFonts w:ascii="Times New Roman" w:hAnsi="Times New Roman" w:cs="Times New Roman"/>
          <w:sz w:val="20"/>
          <w:szCs w:val="20"/>
          <w:lang w:val="en-US"/>
        </w:rPr>
        <w:t>The number of lever presses on the inactive lever was significantly lower than on the BR and OR lever</w:t>
      </w:r>
      <w:r w:rsidR="00025073">
        <w:rPr>
          <w:rFonts w:ascii="Times New Roman" w:hAnsi="Times New Roman" w:cs="Times New Roman"/>
          <w:sz w:val="20"/>
          <w:szCs w:val="20"/>
          <w:lang w:val="en-US"/>
        </w:rPr>
        <w:t xml:space="preserve"> and presses on the BR lever were higher than on the OR lever </w:t>
      </w:r>
      <w:r w:rsidR="00AF2AF5" w:rsidRPr="00AF2AF5">
        <w:rPr>
          <w:rFonts w:ascii="Times New Roman" w:hAnsi="Times New Roman" w:cs="Times New Roman"/>
          <w:sz w:val="20"/>
          <w:szCs w:val="20"/>
          <w:lang w:val="en-US"/>
        </w:rPr>
        <w:t xml:space="preserve"> (F(2,102) = 57.70, p &lt; .001, ƞp</w:t>
      </w:r>
      <w:r w:rsidR="00AF2AF5" w:rsidRPr="001159E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AF2AF5" w:rsidRPr="00AF2AF5">
        <w:rPr>
          <w:rFonts w:ascii="Times New Roman" w:hAnsi="Times New Roman" w:cs="Times New Roman"/>
          <w:sz w:val="20"/>
          <w:szCs w:val="20"/>
          <w:lang w:val="en-US"/>
        </w:rPr>
        <w:t xml:space="preserve"> = .53, Inactive vs BR and OR p &lt; .001</w:t>
      </w:r>
      <w:r w:rsidR="00025073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025073" w:rsidRPr="00705FF7">
        <w:rPr>
          <w:rFonts w:ascii="Times New Roman" w:hAnsi="Times New Roman" w:cs="Times New Roman"/>
          <w:lang w:val="en-US"/>
        </w:rPr>
        <w:t xml:space="preserve">BR vs OR </w:t>
      </w:r>
      <w:r w:rsidR="00025073" w:rsidRPr="00705FF7">
        <w:rPr>
          <w:rFonts w:ascii="Times New Roman" w:hAnsi="Times New Roman" w:cs="Times New Roman"/>
          <w:i/>
          <w:lang w:val="en-US"/>
        </w:rPr>
        <w:t>p</w:t>
      </w:r>
      <w:r w:rsidR="00025073" w:rsidRPr="00705FF7">
        <w:rPr>
          <w:rFonts w:ascii="Times New Roman" w:hAnsi="Times New Roman" w:cs="Times New Roman"/>
          <w:lang w:val="en-US"/>
        </w:rPr>
        <w:t xml:space="preserve"> &lt; .001</w:t>
      </w:r>
      <w:r w:rsidR="00AF2AF5" w:rsidRPr="00AF2AF5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AF2AF5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1159EB">
        <w:rPr>
          <w:rFonts w:ascii="Times New Roman" w:hAnsi="Times New Roman" w:cs="Times New Roman"/>
          <w:i/>
          <w:sz w:val="20"/>
          <w:szCs w:val="20"/>
          <w:lang w:val="en-US"/>
        </w:rPr>
        <w:t xml:space="preserve">n </w:t>
      </w:r>
      <w:r w:rsidRPr="001159EB">
        <w:rPr>
          <w:rFonts w:ascii="Times New Roman" w:hAnsi="Times New Roman" w:cs="Times New Roman"/>
          <w:sz w:val="20"/>
          <w:szCs w:val="20"/>
          <w:lang w:val="en-US"/>
        </w:rPr>
        <w:t>= 35 couples. *p&lt;.05, ***p&lt;.001.</w:t>
      </w:r>
    </w:p>
    <w:p w14:paraId="58C044B6" w14:textId="77AB3612" w:rsidR="0099176E" w:rsidRDefault="0099176E">
      <w:pPr>
        <w:spacing w:after="160" w:line="259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3F672EC" w14:textId="12E6D7E5" w:rsidR="00CF69E7" w:rsidRDefault="00CF69E7" w:rsidP="00100073">
      <w:pPr>
        <w:pStyle w:val="NoSpacing"/>
        <w:spacing w:line="480" w:lineRule="auto"/>
        <w:contextualSpacing/>
        <w:rPr>
          <w:rFonts w:ascii="Times New Roman" w:hAnsi="Times New Roman" w:cs="Times New Roman"/>
          <w:lang w:val="en-US"/>
        </w:rPr>
      </w:pPr>
    </w:p>
    <w:p w14:paraId="3CF51F4B" w14:textId="532A8786" w:rsidR="00841DAB" w:rsidRDefault="006C4C56" w:rsidP="00100073">
      <w:pPr>
        <w:pStyle w:val="NoSpacing"/>
        <w:spacing w:line="480" w:lineRule="auto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19DFE2B" wp14:editId="2B7CCBAE">
            <wp:extent cx="4501662" cy="199896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R3 PIES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4198" cy="20134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516C9F" w14:textId="4133CCE1" w:rsidR="00173792" w:rsidRPr="00D67F57" w:rsidRDefault="006C4C56" w:rsidP="001A7605">
      <w:pPr>
        <w:pStyle w:val="NoSpacing"/>
        <w:spacing w:line="48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lang w:val="en-US"/>
        </w:rPr>
        <w:t>Figure S</w:t>
      </w:r>
      <w:r w:rsidR="0099176E">
        <w:rPr>
          <w:rFonts w:ascii="Times New Roman" w:hAnsi="Times New Roman" w:cs="Times New Roman"/>
          <w:lang w:val="en-US"/>
        </w:rPr>
        <w:t>2</w:t>
      </w:r>
      <w:r>
        <w:rPr>
          <w:rFonts w:ascii="Times New Roman" w:hAnsi="Times New Roman" w:cs="Times New Roman"/>
          <w:lang w:val="en-US"/>
        </w:rPr>
        <w:t>: Categorization of animals according to their BR preference</w:t>
      </w:r>
      <w:r w:rsidR="00216847">
        <w:rPr>
          <w:rFonts w:ascii="Times New Roman" w:hAnsi="Times New Roman" w:cs="Times New Roman"/>
          <w:lang w:val="en-US"/>
        </w:rPr>
        <w:t xml:space="preserve"> in the standard and complex housing conditions</w:t>
      </w:r>
      <w:r>
        <w:rPr>
          <w:rFonts w:ascii="Times New Roman" w:hAnsi="Times New Roman" w:cs="Times New Roman"/>
          <w:lang w:val="en-US"/>
        </w:rPr>
        <w:t xml:space="preserve">. In the graphs </w:t>
      </w:r>
      <w:r w:rsidR="00216847">
        <w:rPr>
          <w:rFonts w:ascii="Times New Roman" w:hAnsi="Times New Roman" w:cs="Times New Roman"/>
          <w:lang w:val="en-US"/>
        </w:rPr>
        <w:t>t</w:t>
      </w:r>
      <w:r>
        <w:rPr>
          <w:rFonts w:ascii="Times New Roman" w:hAnsi="Times New Roman" w:cs="Times New Roman"/>
          <w:lang w:val="en-US"/>
        </w:rPr>
        <w:t xml:space="preserve">he percentage of rats that were categorized as pro-social, indifferent or not pro-social </w:t>
      </w:r>
      <w:r w:rsidR="00216847">
        <w:rPr>
          <w:rFonts w:ascii="Times New Roman" w:hAnsi="Times New Roman" w:cs="Times New Roman"/>
          <w:lang w:val="en-US"/>
        </w:rPr>
        <w:t xml:space="preserve">in the FR3 condition is depicted. </w:t>
      </w:r>
      <w:r w:rsidR="006E2914">
        <w:rPr>
          <w:rFonts w:ascii="Times New Roman" w:hAnsi="Times New Roman" w:cs="Times New Roman"/>
          <w:lang w:val="en-US"/>
        </w:rPr>
        <w:t xml:space="preserve">Construction </w:t>
      </w:r>
      <w:r w:rsidR="00966C21">
        <w:rPr>
          <w:rFonts w:ascii="Times New Roman" w:hAnsi="Times New Roman" w:cs="Times New Roman"/>
          <w:lang w:val="en-US"/>
        </w:rPr>
        <w:t xml:space="preserve">of categories: </w:t>
      </w:r>
      <w:r w:rsidR="00216847">
        <w:rPr>
          <w:rFonts w:ascii="Times New Roman" w:hAnsi="Times New Roman" w:cs="Times New Roman"/>
          <w:lang w:val="en-US"/>
        </w:rPr>
        <w:t xml:space="preserve">BR preference (mean of the last 3 days on the FR3 protocol) was plotted for each animal with their </w:t>
      </w:r>
      <w:r w:rsidR="00966C21">
        <w:rPr>
          <w:rFonts w:ascii="Times New Roman" w:hAnsi="Times New Roman" w:cs="Times New Roman"/>
          <w:lang w:val="en-US"/>
        </w:rPr>
        <w:t>individual S</w:t>
      </w:r>
      <w:r w:rsidR="00216847">
        <w:rPr>
          <w:rFonts w:ascii="Times New Roman" w:hAnsi="Times New Roman" w:cs="Times New Roman"/>
          <w:lang w:val="en-US"/>
        </w:rPr>
        <w:t>D</w:t>
      </w:r>
      <w:r w:rsidR="00966C21">
        <w:rPr>
          <w:rFonts w:ascii="Times New Roman" w:hAnsi="Times New Roman" w:cs="Times New Roman"/>
          <w:lang w:val="en-US"/>
        </w:rPr>
        <w:t xml:space="preserve"> over these 3 days</w:t>
      </w:r>
      <w:r w:rsidR="0084237E">
        <w:rPr>
          <w:rFonts w:ascii="Times New Roman" w:hAnsi="Times New Roman" w:cs="Times New Roman"/>
          <w:lang w:val="en-US"/>
        </w:rPr>
        <w:t>;</w:t>
      </w:r>
      <w:r w:rsidR="00216847">
        <w:rPr>
          <w:rFonts w:ascii="Times New Roman" w:hAnsi="Times New Roman" w:cs="Times New Roman"/>
          <w:lang w:val="en-US"/>
        </w:rPr>
        <w:t xml:space="preserve"> if the </w:t>
      </w:r>
      <w:r w:rsidR="0084237E">
        <w:rPr>
          <w:rFonts w:ascii="Times New Roman" w:hAnsi="Times New Roman" w:cs="Times New Roman"/>
          <w:lang w:val="en-US"/>
        </w:rPr>
        <w:t xml:space="preserve">upper or lower </w:t>
      </w:r>
      <w:r w:rsidR="00216847">
        <w:rPr>
          <w:rFonts w:ascii="Times New Roman" w:hAnsi="Times New Roman" w:cs="Times New Roman"/>
          <w:lang w:val="en-US"/>
        </w:rPr>
        <w:t xml:space="preserve">SD </w:t>
      </w:r>
      <w:r w:rsidR="0084237E">
        <w:rPr>
          <w:rFonts w:ascii="Times New Roman" w:hAnsi="Times New Roman" w:cs="Times New Roman"/>
          <w:lang w:val="en-US"/>
        </w:rPr>
        <w:t xml:space="preserve">bound </w:t>
      </w:r>
      <w:r w:rsidR="00966C21">
        <w:rPr>
          <w:rFonts w:ascii="Times New Roman" w:hAnsi="Times New Roman" w:cs="Times New Roman"/>
          <w:lang w:val="en-US"/>
        </w:rPr>
        <w:t xml:space="preserve">did not </w:t>
      </w:r>
      <w:r w:rsidR="0084237E">
        <w:rPr>
          <w:rFonts w:ascii="Times New Roman" w:hAnsi="Times New Roman" w:cs="Times New Roman"/>
          <w:lang w:val="en-US"/>
        </w:rPr>
        <w:t>cross the 50% line</w:t>
      </w:r>
      <w:r w:rsidR="00966C21">
        <w:rPr>
          <w:rFonts w:ascii="Times New Roman" w:hAnsi="Times New Roman" w:cs="Times New Roman"/>
          <w:lang w:val="en-US"/>
        </w:rPr>
        <w:t xml:space="preserve">, an animal was considered either pro-social or not pro-social, if the SD </w:t>
      </w:r>
      <w:r w:rsidR="0084237E">
        <w:rPr>
          <w:rFonts w:ascii="Times New Roman" w:hAnsi="Times New Roman" w:cs="Times New Roman"/>
          <w:lang w:val="en-US"/>
        </w:rPr>
        <w:t xml:space="preserve">did cross the 50% </w:t>
      </w:r>
      <w:r w:rsidR="00966C21">
        <w:rPr>
          <w:rFonts w:ascii="Times New Roman" w:hAnsi="Times New Roman" w:cs="Times New Roman"/>
          <w:lang w:val="en-US"/>
        </w:rPr>
        <w:t xml:space="preserve">line, the animal was considered to be indifferent. </w:t>
      </w:r>
      <w:r>
        <w:rPr>
          <w:rFonts w:ascii="Times New Roman" w:hAnsi="Times New Roman" w:cs="Times New Roman"/>
          <w:lang w:val="en-US"/>
        </w:rPr>
        <w:t xml:space="preserve"> </w:t>
      </w:r>
    </w:p>
    <w:sectPr w:rsidR="00173792" w:rsidRPr="00D67F57" w:rsidSect="006D4949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67FF22" w16cex:dateUtc="2020-05-14T15:32:00Z"/>
</w16cex:commentsExtensible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FCE80A" w14:textId="77777777" w:rsidR="00D1653B" w:rsidRDefault="00D1653B" w:rsidP="00C13ECC">
      <w:pPr>
        <w:spacing w:after="0" w:line="240" w:lineRule="auto"/>
      </w:pPr>
      <w:r>
        <w:separator/>
      </w:r>
    </w:p>
  </w:endnote>
  <w:endnote w:type="continuationSeparator" w:id="0">
    <w:p w14:paraId="4039D00A" w14:textId="77777777" w:rsidR="00D1653B" w:rsidRDefault="00D1653B" w:rsidP="00C13E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8260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C173AD" w14:textId="5509DCB2" w:rsidR="0068789A" w:rsidRDefault="0068789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0732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216BC0" w14:textId="77777777" w:rsidR="0068789A" w:rsidRDefault="0068789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2C3573" w14:textId="77777777" w:rsidR="00D1653B" w:rsidRDefault="00D1653B" w:rsidP="00C13ECC">
      <w:pPr>
        <w:spacing w:after="0" w:line="240" w:lineRule="auto"/>
      </w:pPr>
      <w:r>
        <w:separator/>
      </w:r>
    </w:p>
  </w:footnote>
  <w:footnote w:type="continuationSeparator" w:id="0">
    <w:p w14:paraId="2FA7B5D4" w14:textId="77777777" w:rsidR="00D1653B" w:rsidRDefault="00D1653B" w:rsidP="00C13E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B456C236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C36039E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70A83C4E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86AC84E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1944AFD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E1A4E024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5A9C93B2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AEEC1E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7540A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C38613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D64273"/>
    <w:multiLevelType w:val="hybridMultilevel"/>
    <w:tmpl w:val="F320C46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7F90042"/>
    <w:multiLevelType w:val="hybridMultilevel"/>
    <w:tmpl w:val="168EA9E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8765A4F"/>
    <w:multiLevelType w:val="multilevel"/>
    <w:tmpl w:val="C55C1602"/>
    <w:lvl w:ilvl="0">
      <w:numFmt w:val="decimal"/>
      <w:lvlText w:val="%1.0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3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3">
    <w:nsid w:val="0E7B3083"/>
    <w:multiLevelType w:val="hybridMultilevel"/>
    <w:tmpl w:val="515A6D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AB42EBD"/>
    <w:multiLevelType w:val="hybridMultilevel"/>
    <w:tmpl w:val="7AF45DA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26075B3"/>
    <w:multiLevelType w:val="hybridMultilevel"/>
    <w:tmpl w:val="5C3E256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9610D2A"/>
    <w:multiLevelType w:val="hybridMultilevel"/>
    <w:tmpl w:val="CE6A419A"/>
    <w:lvl w:ilvl="0" w:tplc="DD966840">
      <w:start w:val="1"/>
      <w:numFmt w:val="bullet"/>
      <w:lvlText w:val=""/>
      <w:lvlJc w:val="left"/>
      <w:pPr>
        <w:ind w:left="1068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7">
    <w:nsid w:val="3BD067D6"/>
    <w:multiLevelType w:val="hybridMultilevel"/>
    <w:tmpl w:val="8842EB46"/>
    <w:lvl w:ilvl="0" w:tplc="0413000F">
      <w:start w:val="1"/>
      <w:numFmt w:val="decimal"/>
      <w:lvlText w:val="%1."/>
      <w:lvlJc w:val="left"/>
      <w:pPr>
        <w:ind w:left="1428" w:hanging="360"/>
      </w:pPr>
    </w:lvl>
    <w:lvl w:ilvl="1" w:tplc="04130019" w:tentative="1">
      <w:start w:val="1"/>
      <w:numFmt w:val="lowerLetter"/>
      <w:lvlText w:val="%2."/>
      <w:lvlJc w:val="left"/>
      <w:pPr>
        <w:ind w:left="2148" w:hanging="360"/>
      </w:pPr>
    </w:lvl>
    <w:lvl w:ilvl="2" w:tplc="0413001B" w:tentative="1">
      <w:start w:val="1"/>
      <w:numFmt w:val="lowerRoman"/>
      <w:lvlText w:val="%3."/>
      <w:lvlJc w:val="right"/>
      <w:pPr>
        <w:ind w:left="2868" w:hanging="180"/>
      </w:pPr>
    </w:lvl>
    <w:lvl w:ilvl="3" w:tplc="0413000F" w:tentative="1">
      <w:start w:val="1"/>
      <w:numFmt w:val="decimal"/>
      <w:lvlText w:val="%4."/>
      <w:lvlJc w:val="left"/>
      <w:pPr>
        <w:ind w:left="3588" w:hanging="360"/>
      </w:pPr>
    </w:lvl>
    <w:lvl w:ilvl="4" w:tplc="04130019" w:tentative="1">
      <w:start w:val="1"/>
      <w:numFmt w:val="lowerLetter"/>
      <w:lvlText w:val="%5."/>
      <w:lvlJc w:val="left"/>
      <w:pPr>
        <w:ind w:left="4308" w:hanging="360"/>
      </w:pPr>
    </w:lvl>
    <w:lvl w:ilvl="5" w:tplc="0413001B" w:tentative="1">
      <w:start w:val="1"/>
      <w:numFmt w:val="lowerRoman"/>
      <w:lvlText w:val="%6."/>
      <w:lvlJc w:val="right"/>
      <w:pPr>
        <w:ind w:left="5028" w:hanging="180"/>
      </w:pPr>
    </w:lvl>
    <w:lvl w:ilvl="6" w:tplc="0413000F" w:tentative="1">
      <w:start w:val="1"/>
      <w:numFmt w:val="decimal"/>
      <w:lvlText w:val="%7."/>
      <w:lvlJc w:val="left"/>
      <w:pPr>
        <w:ind w:left="5748" w:hanging="360"/>
      </w:pPr>
    </w:lvl>
    <w:lvl w:ilvl="7" w:tplc="04130019" w:tentative="1">
      <w:start w:val="1"/>
      <w:numFmt w:val="lowerLetter"/>
      <w:lvlText w:val="%8."/>
      <w:lvlJc w:val="left"/>
      <w:pPr>
        <w:ind w:left="6468" w:hanging="360"/>
      </w:pPr>
    </w:lvl>
    <w:lvl w:ilvl="8" w:tplc="0413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8">
    <w:nsid w:val="413C56D6"/>
    <w:multiLevelType w:val="hybridMultilevel"/>
    <w:tmpl w:val="2B104A3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9866F9E"/>
    <w:multiLevelType w:val="hybridMultilevel"/>
    <w:tmpl w:val="3F785D7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F61018D"/>
    <w:multiLevelType w:val="hybridMultilevel"/>
    <w:tmpl w:val="37B8F5B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1CF325C"/>
    <w:multiLevelType w:val="hybridMultilevel"/>
    <w:tmpl w:val="89644B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3023FA1"/>
    <w:multiLevelType w:val="multilevel"/>
    <w:tmpl w:val="7862B0E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3">
    <w:nsid w:val="533E4867"/>
    <w:multiLevelType w:val="hybridMultilevel"/>
    <w:tmpl w:val="C64CDA7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AC75524"/>
    <w:multiLevelType w:val="hybridMultilevel"/>
    <w:tmpl w:val="2616A34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2411D47"/>
    <w:multiLevelType w:val="hybridMultilevel"/>
    <w:tmpl w:val="C1E898EE"/>
    <w:lvl w:ilvl="0" w:tplc="4D78467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2F35B15"/>
    <w:multiLevelType w:val="hybridMultilevel"/>
    <w:tmpl w:val="2B104A3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2F40056"/>
    <w:multiLevelType w:val="hybridMultilevel"/>
    <w:tmpl w:val="2B104A3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2934D61"/>
    <w:multiLevelType w:val="hybridMultilevel"/>
    <w:tmpl w:val="31AE2ED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56455B1"/>
    <w:multiLevelType w:val="hybridMultilevel"/>
    <w:tmpl w:val="72B4001E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8B16502"/>
    <w:multiLevelType w:val="hybridMultilevel"/>
    <w:tmpl w:val="2B104A3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5"/>
  </w:num>
  <w:num w:numId="13">
    <w:abstractNumId w:val="10"/>
  </w:num>
  <w:num w:numId="14">
    <w:abstractNumId w:val="23"/>
  </w:num>
  <w:num w:numId="15">
    <w:abstractNumId w:val="24"/>
  </w:num>
  <w:num w:numId="16">
    <w:abstractNumId w:val="29"/>
  </w:num>
  <w:num w:numId="17">
    <w:abstractNumId w:val="12"/>
  </w:num>
  <w:num w:numId="18">
    <w:abstractNumId w:val="25"/>
  </w:num>
  <w:num w:numId="19">
    <w:abstractNumId w:val="27"/>
  </w:num>
  <w:num w:numId="20">
    <w:abstractNumId w:val="28"/>
  </w:num>
  <w:num w:numId="21">
    <w:abstractNumId w:val="26"/>
  </w:num>
  <w:num w:numId="22">
    <w:abstractNumId w:val="18"/>
  </w:num>
  <w:num w:numId="23">
    <w:abstractNumId w:val="14"/>
  </w:num>
  <w:num w:numId="24">
    <w:abstractNumId w:val="16"/>
  </w:num>
  <w:num w:numId="25">
    <w:abstractNumId w:val="30"/>
  </w:num>
  <w:num w:numId="26">
    <w:abstractNumId w:val="17"/>
  </w:num>
  <w:num w:numId="27">
    <w:abstractNumId w:val="11"/>
  </w:num>
  <w:num w:numId="28">
    <w:abstractNumId w:val="19"/>
  </w:num>
  <w:num w:numId="29">
    <w:abstractNumId w:val="22"/>
  </w:num>
  <w:num w:numId="30">
    <w:abstractNumId w:val="21"/>
  </w:num>
  <w:num w:numId="3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BE1"/>
    <w:rsid w:val="00001549"/>
    <w:rsid w:val="000035B9"/>
    <w:rsid w:val="000035BF"/>
    <w:rsid w:val="000067A4"/>
    <w:rsid w:val="000101C1"/>
    <w:rsid w:val="00011E94"/>
    <w:rsid w:val="0001297A"/>
    <w:rsid w:val="00012E3B"/>
    <w:rsid w:val="00013897"/>
    <w:rsid w:val="0001534B"/>
    <w:rsid w:val="000154EC"/>
    <w:rsid w:val="000154EE"/>
    <w:rsid w:val="0001596D"/>
    <w:rsid w:val="00015D20"/>
    <w:rsid w:val="00017390"/>
    <w:rsid w:val="00021DC4"/>
    <w:rsid w:val="00022B93"/>
    <w:rsid w:val="000237CE"/>
    <w:rsid w:val="00025073"/>
    <w:rsid w:val="00025286"/>
    <w:rsid w:val="0002722C"/>
    <w:rsid w:val="000329B3"/>
    <w:rsid w:val="00034A61"/>
    <w:rsid w:val="00036A1C"/>
    <w:rsid w:val="00041E0B"/>
    <w:rsid w:val="00043E6B"/>
    <w:rsid w:val="000456FA"/>
    <w:rsid w:val="00063F90"/>
    <w:rsid w:val="0006512A"/>
    <w:rsid w:val="000652E6"/>
    <w:rsid w:val="00073A12"/>
    <w:rsid w:val="00073E6E"/>
    <w:rsid w:val="00074CCD"/>
    <w:rsid w:val="0007692D"/>
    <w:rsid w:val="00083326"/>
    <w:rsid w:val="00085496"/>
    <w:rsid w:val="0009074C"/>
    <w:rsid w:val="00092255"/>
    <w:rsid w:val="00095306"/>
    <w:rsid w:val="000A0C86"/>
    <w:rsid w:val="000A5E1A"/>
    <w:rsid w:val="000A61EE"/>
    <w:rsid w:val="000B1499"/>
    <w:rsid w:val="000B204E"/>
    <w:rsid w:val="000B36ED"/>
    <w:rsid w:val="000B7AA1"/>
    <w:rsid w:val="000B7D11"/>
    <w:rsid w:val="000C0EB6"/>
    <w:rsid w:val="000C2691"/>
    <w:rsid w:val="000C65A5"/>
    <w:rsid w:val="000D16B6"/>
    <w:rsid w:val="000D386A"/>
    <w:rsid w:val="000D7495"/>
    <w:rsid w:val="000E11EB"/>
    <w:rsid w:val="000E24ED"/>
    <w:rsid w:val="000F567D"/>
    <w:rsid w:val="000F7EC6"/>
    <w:rsid w:val="000F7FCF"/>
    <w:rsid w:val="00100073"/>
    <w:rsid w:val="00103899"/>
    <w:rsid w:val="00106366"/>
    <w:rsid w:val="001148B6"/>
    <w:rsid w:val="001159EB"/>
    <w:rsid w:val="0012041E"/>
    <w:rsid w:val="00123DA0"/>
    <w:rsid w:val="0012419C"/>
    <w:rsid w:val="00124432"/>
    <w:rsid w:val="00124E98"/>
    <w:rsid w:val="00132082"/>
    <w:rsid w:val="00132C54"/>
    <w:rsid w:val="00141B33"/>
    <w:rsid w:val="001434B9"/>
    <w:rsid w:val="00146E75"/>
    <w:rsid w:val="001515DE"/>
    <w:rsid w:val="001607F4"/>
    <w:rsid w:val="0016139A"/>
    <w:rsid w:val="00166235"/>
    <w:rsid w:val="001677CA"/>
    <w:rsid w:val="00173792"/>
    <w:rsid w:val="0017606A"/>
    <w:rsid w:val="001773A7"/>
    <w:rsid w:val="001877DA"/>
    <w:rsid w:val="00193433"/>
    <w:rsid w:val="00193C97"/>
    <w:rsid w:val="001A6499"/>
    <w:rsid w:val="001A69E8"/>
    <w:rsid w:val="001A7605"/>
    <w:rsid w:val="001B4026"/>
    <w:rsid w:val="001B4ECF"/>
    <w:rsid w:val="001B504C"/>
    <w:rsid w:val="001C6A73"/>
    <w:rsid w:val="001D08BC"/>
    <w:rsid w:val="001D2353"/>
    <w:rsid w:val="001D3D28"/>
    <w:rsid w:val="001E003F"/>
    <w:rsid w:val="001E17DF"/>
    <w:rsid w:val="001E55E7"/>
    <w:rsid w:val="001F353F"/>
    <w:rsid w:val="00200040"/>
    <w:rsid w:val="0020363A"/>
    <w:rsid w:val="0021174A"/>
    <w:rsid w:val="002123D3"/>
    <w:rsid w:val="00215AAF"/>
    <w:rsid w:val="00216847"/>
    <w:rsid w:val="002201EC"/>
    <w:rsid w:val="00221520"/>
    <w:rsid w:val="00224E4A"/>
    <w:rsid w:val="00226DF0"/>
    <w:rsid w:val="00227749"/>
    <w:rsid w:val="002300D7"/>
    <w:rsid w:val="0023616B"/>
    <w:rsid w:val="00236CBC"/>
    <w:rsid w:val="002424C4"/>
    <w:rsid w:val="00243094"/>
    <w:rsid w:val="00244A77"/>
    <w:rsid w:val="00245199"/>
    <w:rsid w:val="00250EB6"/>
    <w:rsid w:val="0026226A"/>
    <w:rsid w:val="00263147"/>
    <w:rsid w:val="002674EB"/>
    <w:rsid w:val="00267DFE"/>
    <w:rsid w:val="00270CDA"/>
    <w:rsid w:val="0028052A"/>
    <w:rsid w:val="00280C78"/>
    <w:rsid w:val="00284C40"/>
    <w:rsid w:val="00285C8A"/>
    <w:rsid w:val="0028688C"/>
    <w:rsid w:val="00287506"/>
    <w:rsid w:val="00293681"/>
    <w:rsid w:val="00297251"/>
    <w:rsid w:val="002A5E60"/>
    <w:rsid w:val="002A6F6E"/>
    <w:rsid w:val="002B1A6A"/>
    <w:rsid w:val="002B1C9B"/>
    <w:rsid w:val="002B2128"/>
    <w:rsid w:val="002B26F9"/>
    <w:rsid w:val="002B32E5"/>
    <w:rsid w:val="002B736F"/>
    <w:rsid w:val="002B7C8E"/>
    <w:rsid w:val="002C12E9"/>
    <w:rsid w:val="002C2D17"/>
    <w:rsid w:val="002C2E1A"/>
    <w:rsid w:val="002C451C"/>
    <w:rsid w:val="002C47DA"/>
    <w:rsid w:val="002C49D9"/>
    <w:rsid w:val="002D4C5A"/>
    <w:rsid w:val="002D56D5"/>
    <w:rsid w:val="002D7602"/>
    <w:rsid w:val="002E12BA"/>
    <w:rsid w:val="002E1709"/>
    <w:rsid w:val="002E22D2"/>
    <w:rsid w:val="002E5220"/>
    <w:rsid w:val="002E5E01"/>
    <w:rsid w:val="002E7AAE"/>
    <w:rsid w:val="002F7859"/>
    <w:rsid w:val="003062DD"/>
    <w:rsid w:val="00311A93"/>
    <w:rsid w:val="0031386C"/>
    <w:rsid w:val="00317167"/>
    <w:rsid w:val="003237B2"/>
    <w:rsid w:val="003245AA"/>
    <w:rsid w:val="00324EA6"/>
    <w:rsid w:val="00336CBA"/>
    <w:rsid w:val="00337401"/>
    <w:rsid w:val="0034375B"/>
    <w:rsid w:val="00343F8B"/>
    <w:rsid w:val="0034478F"/>
    <w:rsid w:val="00345619"/>
    <w:rsid w:val="003458F0"/>
    <w:rsid w:val="0035305A"/>
    <w:rsid w:val="00356476"/>
    <w:rsid w:val="003642B0"/>
    <w:rsid w:val="00367A6E"/>
    <w:rsid w:val="00371421"/>
    <w:rsid w:val="0037407E"/>
    <w:rsid w:val="00374AE0"/>
    <w:rsid w:val="00374FA4"/>
    <w:rsid w:val="00376792"/>
    <w:rsid w:val="00377221"/>
    <w:rsid w:val="00384B16"/>
    <w:rsid w:val="00385DB9"/>
    <w:rsid w:val="003877C4"/>
    <w:rsid w:val="00387A04"/>
    <w:rsid w:val="00387CFF"/>
    <w:rsid w:val="00387D33"/>
    <w:rsid w:val="00391936"/>
    <w:rsid w:val="00391D38"/>
    <w:rsid w:val="0039205A"/>
    <w:rsid w:val="0039491D"/>
    <w:rsid w:val="003958D7"/>
    <w:rsid w:val="003A1927"/>
    <w:rsid w:val="003A25D6"/>
    <w:rsid w:val="003A2657"/>
    <w:rsid w:val="003A7213"/>
    <w:rsid w:val="003A7BB9"/>
    <w:rsid w:val="003B150D"/>
    <w:rsid w:val="003B180E"/>
    <w:rsid w:val="003B4DE0"/>
    <w:rsid w:val="003B4DF4"/>
    <w:rsid w:val="003D37E6"/>
    <w:rsid w:val="003D436A"/>
    <w:rsid w:val="003D56B4"/>
    <w:rsid w:val="003D6074"/>
    <w:rsid w:val="003D63C8"/>
    <w:rsid w:val="003D70F1"/>
    <w:rsid w:val="003D72FF"/>
    <w:rsid w:val="003E114F"/>
    <w:rsid w:val="003E589C"/>
    <w:rsid w:val="003F0561"/>
    <w:rsid w:val="003F1EB0"/>
    <w:rsid w:val="003F32FB"/>
    <w:rsid w:val="003F6118"/>
    <w:rsid w:val="003F7F09"/>
    <w:rsid w:val="00401DF8"/>
    <w:rsid w:val="00403672"/>
    <w:rsid w:val="00403B87"/>
    <w:rsid w:val="00403C26"/>
    <w:rsid w:val="00403ED1"/>
    <w:rsid w:val="0040586F"/>
    <w:rsid w:val="00411909"/>
    <w:rsid w:val="00412000"/>
    <w:rsid w:val="00412061"/>
    <w:rsid w:val="0041245E"/>
    <w:rsid w:val="00414054"/>
    <w:rsid w:val="00416673"/>
    <w:rsid w:val="00424E25"/>
    <w:rsid w:val="00425771"/>
    <w:rsid w:val="00425E43"/>
    <w:rsid w:val="00431726"/>
    <w:rsid w:val="00431E32"/>
    <w:rsid w:val="00433233"/>
    <w:rsid w:val="00436CD3"/>
    <w:rsid w:val="0043719C"/>
    <w:rsid w:val="00446C7B"/>
    <w:rsid w:val="00446E31"/>
    <w:rsid w:val="00447533"/>
    <w:rsid w:val="004550D4"/>
    <w:rsid w:val="00462F02"/>
    <w:rsid w:val="00465C82"/>
    <w:rsid w:val="00467FD4"/>
    <w:rsid w:val="004702DB"/>
    <w:rsid w:val="00475618"/>
    <w:rsid w:val="004765D3"/>
    <w:rsid w:val="00481B76"/>
    <w:rsid w:val="00483841"/>
    <w:rsid w:val="0048489D"/>
    <w:rsid w:val="00484DA4"/>
    <w:rsid w:val="00485576"/>
    <w:rsid w:val="004877A5"/>
    <w:rsid w:val="00494B17"/>
    <w:rsid w:val="004A0033"/>
    <w:rsid w:val="004A4E13"/>
    <w:rsid w:val="004A6D7D"/>
    <w:rsid w:val="004A73FC"/>
    <w:rsid w:val="004B06A3"/>
    <w:rsid w:val="004B12D9"/>
    <w:rsid w:val="004B416F"/>
    <w:rsid w:val="004B4B46"/>
    <w:rsid w:val="004C1743"/>
    <w:rsid w:val="004C2F43"/>
    <w:rsid w:val="004C4B04"/>
    <w:rsid w:val="004D19D4"/>
    <w:rsid w:val="004D21D7"/>
    <w:rsid w:val="004D6534"/>
    <w:rsid w:val="004D6C6B"/>
    <w:rsid w:val="004E6129"/>
    <w:rsid w:val="004E61F7"/>
    <w:rsid w:val="004F3D12"/>
    <w:rsid w:val="004F41BE"/>
    <w:rsid w:val="004F558C"/>
    <w:rsid w:val="004F5CA5"/>
    <w:rsid w:val="00500552"/>
    <w:rsid w:val="00502279"/>
    <w:rsid w:val="005037CC"/>
    <w:rsid w:val="00504B62"/>
    <w:rsid w:val="00507320"/>
    <w:rsid w:val="0051067A"/>
    <w:rsid w:val="005159CA"/>
    <w:rsid w:val="00516266"/>
    <w:rsid w:val="00520908"/>
    <w:rsid w:val="00521422"/>
    <w:rsid w:val="00524522"/>
    <w:rsid w:val="005268E8"/>
    <w:rsid w:val="005273E3"/>
    <w:rsid w:val="005310F4"/>
    <w:rsid w:val="0053203B"/>
    <w:rsid w:val="00533947"/>
    <w:rsid w:val="005365A7"/>
    <w:rsid w:val="005368F0"/>
    <w:rsid w:val="00536F17"/>
    <w:rsid w:val="005404EE"/>
    <w:rsid w:val="00541C20"/>
    <w:rsid w:val="0054287C"/>
    <w:rsid w:val="005429A3"/>
    <w:rsid w:val="0055401F"/>
    <w:rsid w:val="00556566"/>
    <w:rsid w:val="00556B55"/>
    <w:rsid w:val="00560762"/>
    <w:rsid w:val="00573436"/>
    <w:rsid w:val="0057375E"/>
    <w:rsid w:val="00574B54"/>
    <w:rsid w:val="005779A0"/>
    <w:rsid w:val="005811C6"/>
    <w:rsid w:val="005842DE"/>
    <w:rsid w:val="00586F2A"/>
    <w:rsid w:val="005901FC"/>
    <w:rsid w:val="005903BC"/>
    <w:rsid w:val="00596A86"/>
    <w:rsid w:val="00597A89"/>
    <w:rsid w:val="005A04CD"/>
    <w:rsid w:val="005B120B"/>
    <w:rsid w:val="005B1323"/>
    <w:rsid w:val="005B14F5"/>
    <w:rsid w:val="005B2B2E"/>
    <w:rsid w:val="005B3DC9"/>
    <w:rsid w:val="005B3F65"/>
    <w:rsid w:val="005B50A9"/>
    <w:rsid w:val="005B5493"/>
    <w:rsid w:val="005B6031"/>
    <w:rsid w:val="005C0DDF"/>
    <w:rsid w:val="005C32C9"/>
    <w:rsid w:val="005C36B1"/>
    <w:rsid w:val="005C4CDF"/>
    <w:rsid w:val="005D097E"/>
    <w:rsid w:val="005D1979"/>
    <w:rsid w:val="005D233B"/>
    <w:rsid w:val="005D344E"/>
    <w:rsid w:val="005D37A2"/>
    <w:rsid w:val="005D4969"/>
    <w:rsid w:val="005D4CAB"/>
    <w:rsid w:val="005D5DFF"/>
    <w:rsid w:val="005E0C12"/>
    <w:rsid w:val="005E2155"/>
    <w:rsid w:val="005E2C95"/>
    <w:rsid w:val="005E4CC4"/>
    <w:rsid w:val="005E7FD3"/>
    <w:rsid w:val="005F415D"/>
    <w:rsid w:val="005F7592"/>
    <w:rsid w:val="00604E34"/>
    <w:rsid w:val="00610121"/>
    <w:rsid w:val="00611F95"/>
    <w:rsid w:val="006141FB"/>
    <w:rsid w:val="0061574C"/>
    <w:rsid w:val="00615CEA"/>
    <w:rsid w:val="00620597"/>
    <w:rsid w:val="00620A4B"/>
    <w:rsid w:val="006222DC"/>
    <w:rsid w:val="006235D6"/>
    <w:rsid w:val="0063009A"/>
    <w:rsid w:val="00634733"/>
    <w:rsid w:val="006357FA"/>
    <w:rsid w:val="006374F4"/>
    <w:rsid w:val="00637F9D"/>
    <w:rsid w:val="00641FD6"/>
    <w:rsid w:val="00644E04"/>
    <w:rsid w:val="006477AB"/>
    <w:rsid w:val="0065268B"/>
    <w:rsid w:val="00656E4F"/>
    <w:rsid w:val="00660A20"/>
    <w:rsid w:val="0066169B"/>
    <w:rsid w:val="00662989"/>
    <w:rsid w:val="00663DAE"/>
    <w:rsid w:val="00664B96"/>
    <w:rsid w:val="00670E3C"/>
    <w:rsid w:val="0067187F"/>
    <w:rsid w:val="00674365"/>
    <w:rsid w:val="00675AAA"/>
    <w:rsid w:val="00675DAD"/>
    <w:rsid w:val="00676577"/>
    <w:rsid w:val="00677402"/>
    <w:rsid w:val="0068062C"/>
    <w:rsid w:val="00681038"/>
    <w:rsid w:val="00681F4E"/>
    <w:rsid w:val="00682695"/>
    <w:rsid w:val="00684BA8"/>
    <w:rsid w:val="00687731"/>
    <w:rsid w:val="0068789A"/>
    <w:rsid w:val="006900C2"/>
    <w:rsid w:val="0069642A"/>
    <w:rsid w:val="00697779"/>
    <w:rsid w:val="006A298A"/>
    <w:rsid w:val="006A405B"/>
    <w:rsid w:val="006A61B2"/>
    <w:rsid w:val="006A6505"/>
    <w:rsid w:val="006A698A"/>
    <w:rsid w:val="006A730C"/>
    <w:rsid w:val="006B029E"/>
    <w:rsid w:val="006B3211"/>
    <w:rsid w:val="006B3E07"/>
    <w:rsid w:val="006B7382"/>
    <w:rsid w:val="006C04B9"/>
    <w:rsid w:val="006C216D"/>
    <w:rsid w:val="006C4C56"/>
    <w:rsid w:val="006D1104"/>
    <w:rsid w:val="006D4949"/>
    <w:rsid w:val="006D563B"/>
    <w:rsid w:val="006D56E6"/>
    <w:rsid w:val="006E07DA"/>
    <w:rsid w:val="006E2914"/>
    <w:rsid w:val="006F39E8"/>
    <w:rsid w:val="006F3C7F"/>
    <w:rsid w:val="006F51D1"/>
    <w:rsid w:val="006F7332"/>
    <w:rsid w:val="00700286"/>
    <w:rsid w:val="007046EA"/>
    <w:rsid w:val="00705FF7"/>
    <w:rsid w:val="00716D95"/>
    <w:rsid w:val="00717707"/>
    <w:rsid w:val="00723267"/>
    <w:rsid w:val="007237B8"/>
    <w:rsid w:val="007243CB"/>
    <w:rsid w:val="0072550D"/>
    <w:rsid w:val="0072681C"/>
    <w:rsid w:val="00727C6B"/>
    <w:rsid w:val="00734E4F"/>
    <w:rsid w:val="0073616A"/>
    <w:rsid w:val="0073792C"/>
    <w:rsid w:val="00743C73"/>
    <w:rsid w:val="00744172"/>
    <w:rsid w:val="00745A22"/>
    <w:rsid w:val="00746DA1"/>
    <w:rsid w:val="00750262"/>
    <w:rsid w:val="0075034C"/>
    <w:rsid w:val="00750A12"/>
    <w:rsid w:val="007512B7"/>
    <w:rsid w:val="00766B79"/>
    <w:rsid w:val="00767740"/>
    <w:rsid w:val="00771AAE"/>
    <w:rsid w:val="00772ED3"/>
    <w:rsid w:val="0077392F"/>
    <w:rsid w:val="007767EA"/>
    <w:rsid w:val="00777DE8"/>
    <w:rsid w:val="00780863"/>
    <w:rsid w:val="007817EC"/>
    <w:rsid w:val="00781AFE"/>
    <w:rsid w:val="007827D2"/>
    <w:rsid w:val="00782AAD"/>
    <w:rsid w:val="00783D54"/>
    <w:rsid w:val="0079100E"/>
    <w:rsid w:val="00792794"/>
    <w:rsid w:val="0079423F"/>
    <w:rsid w:val="0079613C"/>
    <w:rsid w:val="0079649B"/>
    <w:rsid w:val="007A0463"/>
    <w:rsid w:val="007A26FC"/>
    <w:rsid w:val="007A72BF"/>
    <w:rsid w:val="007B01D0"/>
    <w:rsid w:val="007B0DD9"/>
    <w:rsid w:val="007B127B"/>
    <w:rsid w:val="007B5A89"/>
    <w:rsid w:val="007B6857"/>
    <w:rsid w:val="007B7D9E"/>
    <w:rsid w:val="007C105E"/>
    <w:rsid w:val="007C32F8"/>
    <w:rsid w:val="007C3A6C"/>
    <w:rsid w:val="007D0CF9"/>
    <w:rsid w:val="007D4752"/>
    <w:rsid w:val="007E1457"/>
    <w:rsid w:val="007F1241"/>
    <w:rsid w:val="007F2255"/>
    <w:rsid w:val="007F2CF7"/>
    <w:rsid w:val="007F5AA4"/>
    <w:rsid w:val="007F6871"/>
    <w:rsid w:val="007F69BE"/>
    <w:rsid w:val="007F7395"/>
    <w:rsid w:val="00803EBC"/>
    <w:rsid w:val="0080555E"/>
    <w:rsid w:val="008073E4"/>
    <w:rsid w:val="008112AA"/>
    <w:rsid w:val="00814572"/>
    <w:rsid w:val="00820C90"/>
    <w:rsid w:val="008244B0"/>
    <w:rsid w:val="00827D5C"/>
    <w:rsid w:val="008364FD"/>
    <w:rsid w:val="00836B89"/>
    <w:rsid w:val="00837C5B"/>
    <w:rsid w:val="0084192D"/>
    <w:rsid w:val="00841DAB"/>
    <w:rsid w:val="0084237E"/>
    <w:rsid w:val="00843283"/>
    <w:rsid w:val="008441D0"/>
    <w:rsid w:val="00851975"/>
    <w:rsid w:val="008551EC"/>
    <w:rsid w:val="00857C0B"/>
    <w:rsid w:val="008602CD"/>
    <w:rsid w:val="00861B55"/>
    <w:rsid w:val="008638A5"/>
    <w:rsid w:val="00863EFF"/>
    <w:rsid w:val="00867A69"/>
    <w:rsid w:val="00871710"/>
    <w:rsid w:val="008773CC"/>
    <w:rsid w:val="00880BA3"/>
    <w:rsid w:val="00886045"/>
    <w:rsid w:val="008877EE"/>
    <w:rsid w:val="008914B1"/>
    <w:rsid w:val="0089296F"/>
    <w:rsid w:val="0089443A"/>
    <w:rsid w:val="008A1837"/>
    <w:rsid w:val="008A524F"/>
    <w:rsid w:val="008A6491"/>
    <w:rsid w:val="008A6B6B"/>
    <w:rsid w:val="008B1A17"/>
    <w:rsid w:val="008B2B6F"/>
    <w:rsid w:val="008B43D7"/>
    <w:rsid w:val="008C11C7"/>
    <w:rsid w:val="008C3AAC"/>
    <w:rsid w:val="008C432F"/>
    <w:rsid w:val="008C49A2"/>
    <w:rsid w:val="008C4D9A"/>
    <w:rsid w:val="008C6633"/>
    <w:rsid w:val="008C66FD"/>
    <w:rsid w:val="008C6791"/>
    <w:rsid w:val="008D2195"/>
    <w:rsid w:val="008E0E65"/>
    <w:rsid w:val="008E4F05"/>
    <w:rsid w:val="008E72F1"/>
    <w:rsid w:val="008F3788"/>
    <w:rsid w:val="008F74E9"/>
    <w:rsid w:val="009019C2"/>
    <w:rsid w:val="00901D32"/>
    <w:rsid w:val="0090320F"/>
    <w:rsid w:val="00903604"/>
    <w:rsid w:val="009037FD"/>
    <w:rsid w:val="00904013"/>
    <w:rsid w:val="00905CF8"/>
    <w:rsid w:val="00910005"/>
    <w:rsid w:val="00912BAA"/>
    <w:rsid w:val="00916035"/>
    <w:rsid w:val="009174D6"/>
    <w:rsid w:val="009239DB"/>
    <w:rsid w:val="0092475F"/>
    <w:rsid w:val="00925B60"/>
    <w:rsid w:val="00931629"/>
    <w:rsid w:val="00931A62"/>
    <w:rsid w:val="00936BC5"/>
    <w:rsid w:val="00940234"/>
    <w:rsid w:val="00940278"/>
    <w:rsid w:val="00940525"/>
    <w:rsid w:val="00952977"/>
    <w:rsid w:val="00953E35"/>
    <w:rsid w:val="00957320"/>
    <w:rsid w:val="00957C38"/>
    <w:rsid w:val="00957F82"/>
    <w:rsid w:val="00961528"/>
    <w:rsid w:val="00961892"/>
    <w:rsid w:val="00966C21"/>
    <w:rsid w:val="00966D10"/>
    <w:rsid w:val="00966FF9"/>
    <w:rsid w:val="009708C2"/>
    <w:rsid w:val="0097134B"/>
    <w:rsid w:val="0097305B"/>
    <w:rsid w:val="009828BB"/>
    <w:rsid w:val="009834A1"/>
    <w:rsid w:val="00983852"/>
    <w:rsid w:val="00984374"/>
    <w:rsid w:val="00984770"/>
    <w:rsid w:val="0099123A"/>
    <w:rsid w:val="0099176E"/>
    <w:rsid w:val="00992E17"/>
    <w:rsid w:val="00993A24"/>
    <w:rsid w:val="00993B1B"/>
    <w:rsid w:val="00994BF3"/>
    <w:rsid w:val="009A0174"/>
    <w:rsid w:val="009A2714"/>
    <w:rsid w:val="009A6800"/>
    <w:rsid w:val="009B3A16"/>
    <w:rsid w:val="009B42CD"/>
    <w:rsid w:val="009C06C7"/>
    <w:rsid w:val="009C650C"/>
    <w:rsid w:val="009D0621"/>
    <w:rsid w:val="009D1564"/>
    <w:rsid w:val="009D6F06"/>
    <w:rsid w:val="009D6F9F"/>
    <w:rsid w:val="009E0194"/>
    <w:rsid w:val="009E03BF"/>
    <w:rsid w:val="009E1BC4"/>
    <w:rsid w:val="009E2A9D"/>
    <w:rsid w:val="009E4903"/>
    <w:rsid w:val="009E58B4"/>
    <w:rsid w:val="009F0231"/>
    <w:rsid w:val="00A00342"/>
    <w:rsid w:val="00A02E2D"/>
    <w:rsid w:val="00A02FD5"/>
    <w:rsid w:val="00A046E7"/>
    <w:rsid w:val="00A05AAD"/>
    <w:rsid w:val="00A11AED"/>
    <w:rsid w:val="00A15042"/>
    <w:rsid w:val="00A1566B"/>
    <w:rsid w:val="00A2273F"/>
    <w:rsid w:val="00A22C4A"/>
    <w:rsid w:val="00A247E3"/>
    <w:rsid w:val="00A25DB0"/>
    <w:rsid w:val="00A2641C"/>
    <w:rsid w:val="00A27C53"/>
    <w:rsid w:val="00A30AB1"/>
    <w:rsid w:val="00A336E7"/>
    <w:rsid w:val="00A44AB9"/>
    <w:rsid w:val="00A46FD5"/>
    <w:rsid w:val="00A612DF"/>
    <w:rsid w:val="00A61E45"/>
    <w:rsid w:val="00A62CBD"/>
    <w:rsid w:val="00A67103"/>
    <w:rsid w:val="00A70520"/>
    <w:rsid w:val="00A711F2"/>
    <w:rsid w:val="00A7684C"/>
    <w:rsid w:val="00A76B15"/>
    <w:rsid w:val="00A8219C"/>
    <w:rsid w:val="00A8243E"/>
    <w:rsid w:val="00A8282C"/>
    <w:rsid w:val="00A867F9"/>
    <w:rsid w:val="00A87984"/>
    <w:rsid w:val="00A9033A"/>
    <w:rsid w:val="00A907FA"/>
    <w:rsid w:val="00AA08F6"/>
    <w:rsid w:val="00AA6CAA"/>
    <w:rsid w:val="00AA73A4"/>
    <w:rsid w:val="00AB044F"/>
    <w:rsid w:val="00AB12F3"/>
    <w:rsid w:val="00AB21AD"/>
    <w:rsid w:val="00AB6CC2"/>
    <w:rsid w:val="00AC27A8"/>
    <w:rsid w:val="00AD171B"/>
    <w:rsid w:val="00AD325C"/>
    <w:rsid w:val="00AD7C72"/>
    <w:rsid w:val="00AE265C"/>
    <w:rsid w:val="00AE3131"/>
    <w:rsid w:val="00AF02D9"/>
    <w:rsid w:val="00AF2AF5"/>
    <w:rsid w:val="00AF698E"/>
    <w:rsid w:val="00B00097"/>
    <w:rsid w:val="00B00903"/>
    <w:rsid w:val="00B017DD"/>
    <w:rsid w:val="00B03904"/>
    <w:rsid w:val="00B03BAB"/>
    <w:rsid w:val="00B059AD"/>
    <w:rsid w:val="00B06404"/>
    <w:rsid w:val="00B128D7"/>
    <w:rsid w:val="00B139AA"/>
    <w:rsid w:val="00B23989"/>
    <w:rsid w:val="00B23C61"/>
    <w:rsid w:val="00B25817"/>
    <w:rsid w:val="00B3016D"/>
    <w:rsid w:val="00B30804"/>
    <w:rsid w:val="00B32CF7"/>
    <w:rsid w:val="00B339CA"/>
    <w:rsid w:val="00B35D13"/>
    <w:rsid w:val="00B360F9"/>
    <w:rsid w:val="00B4085F"/>
    <w:rsid w:val="00B41D5C"/>
    <w:rsid w:val="00B4294B"/>
    <w:rsid w:val="00B4706A"/>
    <w:rsid w:val="00B50A8E"/>
    <w:rsid w:val="00B52AAD"/>
    <w:rsid w:val="00B55B84"/>
    <w:rsid w:val="00B571CA"/>
    <w:rsid w:val="00B601E9"/>
    <w:rsid w:val="00B61E9F"/>
    <w:rsid w:val="00B86EE1"/>
    <w:rsid w:val="00B900DA"/>
    <w:rsid w:val="00B93035"/>
    <w:rsid w:val="00B935A9"/>
    <w:rsid w:val="00B95BC2"/>
    <w:rsid w:val="00B96715"/>
    <w:rsid w:val="00BA2CC6"/>
    <w:rsid w:val="00BA380D"/>
    <w:rsid w:val="00BB10D5"/>
    <w:rsid w:val="00BB17FA"/>
    <w:rsid w:val="00BB2378"/>
    <w:rsid w:val="00BB4D5F"/>
    <w:rsid w:val="00BB52CE"/>
    <w:rsid w:val="00BB5970"/>
    <w:rsid w:val="00BC037B"/>
    <w:rsid w:val="00BC3B65"/>
    <w:rsid w:val="00BC5203"/>
    <w:rsid w:val="00BD3904"/>
    <w:rsid w:val="00BD416D"/>
    <w:rsid w:val="00BD6400"/>
    <w:rsid w:val="00BD6760"/>
    <w:rsid w:val="00BE2450"/>
    <w:rsid w:val="00BE6E87"/>
    <w:rsid w:val="00BF0C94"/>
    <w:rsid w:val="00BF0EB9"/>
    <w:rsid w:val="00BF14DC"/>
    <w:rsid w:val="00BF2370"/>
    <w:rsid w:val="00BF35F9"/>
    <w:rsid w:val="00BF3E89"/>
    <w:rsid w:val="00BF422D"/>
    <w:rsid w:val="00BF4755"/>
    <w:rsid w:val="00C057CD"/>
    <w:rsid w:val="00C067B4"/>
    <w:rsid w:val="00C06912"/>
    <w:rsid w:val="00C07032"/>
    <w:rsid w:val="00C1091A"/>
    <w:rsid w:val="00C13ECC"/>
    <w:rsid w:val="00C1471E"/>
    <w:rsid w:val="00C16D71"/>
    <w:rsid w:val="00C20391"/>
    <w:rsid w:val="00C226C3"/>
    <w:rsid w:val="00C22A5F"/>
    <w:rsid w:val="00C31356"/>
    <w:rsid w:val="00C348D2"/>
    <w:rsid w:val="00C35365"/>
    <w:rsid w:val="00C366FE"/>
    <w:rsid w:val="00C378E2"/>
    <w:rsid w:val="00C4385B"/>
    <w:rsid w:val="00C45AEE"/>
    <w:rsid w:val="00C4656A"/>
    <w:rsid w:val="00C47DA9"/>
    <w:rsid w:val="00C52246"/>
    <w:rsid w:val="00C52DC1"/>
    <w:rsid w:val="00C53D2F"/>
    <w:rsid w:val="00C5577F"/>
    <w:rsid w:val="00C56BA0"/>
    <w:rsid w:val="00C60A26"/>
    <w:rsid w:val="00C62391"/>
    <w:rsid w:val="00C6392A"/>
    <w:rsid w:val="00C65BD5"/>
    <w:rsid w:val="00C65EAA"/>
    <w:rsid w:val="00C70D9B"/>
    <w:rsid w:val="00C730C4"/>
    <w:rsid w:val="00C74D4E"/>
    <w:rsid w:val="00C75373"/>
    <w:rsid w:val="00C75A19"/>
    <w:rsid w:val="00C7701E"/>
    <w:rsid w:val="00C80261"/>
    <w:rsid w:val="00C826F2"/>
    <w:rsid w:val="00C8339A"/>
    <w:rsid w:val="00C839D1"/>
    <w:rsid w:val="00C8677D"/>
    <w:rsid w:val="00C87138"/>
    <w:rsid w:val="00C965FE"/>
    <w:rsid w:val="00CA3997"/>
    <w:rsid w:val="00CA7DDE"/>
    <w:rsid w:val="00CB118C"/>
    <w:rsid w:val="00CB29F3"/>
    <w:rsid w:val="00CB3E63"/>
    <w:rsid w:val="00CB4AA8"/>
    <w:rsid w:val="00CB4BB5"/>
    <w:rsid w:val="00CB55B7"/>
    <w:rsid w:val="00CC0ABA"/>
    <w:rsid w:val="00CC14C1"/>
    <w:rsid w:val="00CC2959"/>
    <w:rsid w:val="00CC3B43"/>
    <w:rsid w:val="00CC5647"/>
    <w:rsid w:val="00CC59F9"/>
    <w:rsid w:val="00CC69E6"/>
    <w:rsid w:val="00CC6DE8"/>
    <w:rsid w:val="00CC7615"/>
    <w:rsid w:val="00CC7C1C"/>
    <w:rsid w:val="00CD04D5"/>
    <w:rsid w:val="00CD0FB2"/>
    <w:rsid w:val="00CD3F6B"/>
    <w:rsid w:val="00CD53FF"/>
    <w:rsid w:val="00CD6477"/>
    <w:rsid w:val="00CE08D2"/>
    <w:rsid w:val="00CE0FAB"/>
    <w:rsid w:val="00CE10A9"/>
    <w:rsid w:val="00CE357E"/>
    <w:rsid w:val="00CE76DD"/>
    <w:rsid w:val="00CF1CD4"/>
    <w:rsid w:val="00CF3014"/>
    <w:rsid w:val="00CF4B0F"/>
    <w:rsid w:val="00CF5179"/>
    <w:rsid w:val="00CF53FC"/>
    <w:rsid w:val="00CF630C"/>
    <w:rsid w:val="00CF69E7"/>
    <w:rsid w:val="00D0127A"/>
    <w:rsid w:val="00D015B0"/>
    <w:rsid w:val="00D05E22"/>
    <w:rsid w:val="00D06210"/>
    <w:rsid w:val="00D13BDA"/>
    <w:rsid w:val="00D149B9"/>
    <w:rsid w:val="00D163D4"/>
    <w:rsid w:val="00D1653B"/>
    <w:rsid w:val="00D16E60"/>
    <w:rsid w:val="00D2473D"/>
    <w:rsid w:val="00D2560A"/>
    <w:rsid w:val="00D26D56"/>
    <w:rsid w:val="00D30371"/>
    <w:rsid w:val="00D35FB1"/>
    <w:rsid w:val="00D37FEF"/>
    <w:rsid w:val="00D433E4"/>
    <w:rsid w:val="00D4400C"/>
    <w:rsid w:val="00D44544"/>
    <w:rsid w:val="00D516B6"/>
    <w:rsid w:val="00D55E50"/>
    <w:rsid w:val="00D57797"/>
    <w:rsid w:val="00D613CA"/>
    <w:rsid w:val="00D61A55"/>
    <w:rsid w:val="00D61F0D"/>
    <w:rsid w:val="00D64ABB"/>
    <w:rsid w:val="00D64BAA"/>
    <w:rsid w:val="00D65A8E"/>
    <w:rsid w:val="00D65E37"/>
    <w:rsid w:val="00D66FDA"/>
    <w:rsid w:val="00D6731D"/>
    <w:rsid w:val="00D67B37"/>
    <w:rsid w:val="00D67F57"/>
    <w:rsid w:val="00D701B8"/>
    <w:rsid w:val="00D703E8"/>
    <w:rsid w:val="00D70926"/>
    <w:rsid w:val="00D714E2"/>
    <w:rsid w:val="00D71545"/>
    <w:rsid w:val="00D726B4"/>
    <w:rsid w:val="00D734B9"/>
    <w:rsid w:val="00D771DC"/>
    <w:rsid w:val="00D800E9"/>
    <w:rsid w:val="00D81682"/>
    <w:rsid w:val="00D8182D"/>
    <w:rsid w:val="00D81B14"/>
    <w:rsid w:val="00D833B3"/>
    <w:rsid w:val="00D83573"/>
    <w:rsid w:val="00D92038"/>
    <w:rsid w:val="00D92BE7"/>
    <w:rsid w:val="00D9319A"/>
    <w:rsid w:val="00D947AF"/>
    <w:rsid w:val="00D94C5A"/>
    <w:rsid w:val="00D96121"/>
    <w:rsid w:val="00DA3C71"/>
    <w:rsid w:val="00DA3DE6"/>
    <w:rsid w:val="00DA40C6"/>
    <w:rsid w:val="00DA5F04"/>
    <w:rsid w:val="00DA7A05"/>
    <w:rsid w:val="00DA7B1B"/>
    <w:rsid w:val="00DB403A"/>
    <w:rsid w:val="00DB6161"/>
    <w:rsid w:val="00DB70D0"/>
    <w:rsid w:val="00DC2F09"/>
    <w:rsid w:val="00DC30AE"/>
    <w:rsid w:val="00DC53A4"/>
    <w:rsid w:val="00DC5E15"/>
    <w:rsid w:val="00DD0DC1"/>
    <w:rsid w:val="00DD572B"/>
    <w:rsid w:val="00DE1F99"/>
    <w:rsid w:val="00DE414D"/>
    <w:rsid w:val="00DE59CF"/>
    <w:rsid w:val="00DF1EA5"/>
    <w:rsid w:val="00DF4FDB"/>
    <w:rsid w:val="00DF5650"/>
    <w:rsid w:val="00DF7882"/>
    <w:rsid w:val="00E07518"/>
    <w:rsid w:val="00E21B60"/>
    <w:rsid w:val="00E22CEA"/>
    <w:rsid w:val="00E239F5"/>
    <w:rsid w:val="00E245DD"/>
    <w:rsid w:val="00E26BE1"/>
    <w:rsid w:val="00E33575"/>
    <w:rsid w:val="00E40235"/>
    <w:rsid w:val="00E41BAB"/>
    <w:rsid w:val="00E434F5"/>
    <w:rsid w:val="00E46205"/>
    <w:rsid w:val="00E50398"/>
    <w:rsid w:val="00E50937"/>
    <w:rsid w:val="00E5108D"/>
    <w:rsid w:val="00E53C1E"/>
    <w:rsid w:val="00E55957"/>
    <w:rsid w:val="00E56956"/>
    <w:rsid w:val="00E5705A"/>
    <w:rsid w:val="00E61869"/>
    <w:rsid w:val="00E62E5C"/>
    <w:rsid w:val="00E63696"/>
    <w:rsid w:val="00E6377C"/>
    <w:rsid w:val="00E6398F"/>
    <w:rsid w:val="00E70FF4"/>
    <w:rsid w:val="00E75CAA"/>
    <w:rsid w:val="00E76A73"/>
    <w:rsid w:val="00E77B32"/>
    <w:rsid w:val="00E82086"/>
    <w:rsid w:val="00E8532A"/>
    <w:rsid w:val="00E85779"/>
    <w:rsid w:val="00E93F5F"/>
    <w:rsid w:val="00E94C2B"/>
    <w:rsid w:val="00E9680A"/>
    <w:rsid w:val="00EA1913"/>
    <w:rsid w:val="00EB0A66"/>
    <w:rsid w:val="00EB528D"/>
    <w:rsid w:val="00EB6A28"/>
    <w:rsid w:val="00EC55FD"/>
    <w:rsid w:val="00EC6644"/>
    <w:rsid w:val="00EE2D46"/>
    <w:rsid w:val="00EE348A"/>
    <w:rsid w:val="00EE41E2"/>
    <w:rsid w:val="00EE5EB9"/>
    <w:rsid w:val="00EF1719"/>
    <w:rsid w:val="00EF6010"/>
    <w:rsid w:val="00F01585"/>
    <w:rsid w:val="00F03BC2"/>
    <w:rsid w:val="00F06B39"/>
    <w:rsid w:val="00F07EB1"/>
    <w:rsid w:val="00F103B2"/>
    <w:rsid w:val="00F122C8"/>
    <w:rsid w:val="00F15A40"/>
    <w:rsid w:val="00F168FC"/>
    <w:rsid w:val="00F16E59"/>
    <w:rsid w:val="00F17E4F"/>
    <w:rsid w:val="00F2380F"/>
    <w:rsid w:val="00F35389"/>
    <w:rsid w:val="00F3797E"/>
    <w:rsid w:val="00F4094D"/>
    <w:rsid w:val="00F43195"/>
    <w:rsid w:val="00F45230"/>
    <w:rsid w:val="00F47017"/>
    <w:rsid w:val="00F5041D"/>
    <w:rsid w:val="00F51A4D"/>
    <w:rsid w:val="00F52230"/>
    <w:rsid w:val="00F63756"/>
    <w:rsid w:val="00F70418"/>
    <w:rsid w:val="00F71CB4"/>
    <w:rsid w:val="00F7546B"/>
    <w:rsid w:val="00F7619F"/>
    <w:rsid w:val="00F773FA"/>
    <w:rsid w:val="00F8018D"/>
    <w:rsid w:val="00F806D8"/>
    <w:rsid w:val="00F80F58"/>
    <w:rsid w:val="00F82C61"/>
    <w:rsid w:val="00F82D57"/>
    <w:rsid w:val="00F83AED"/>
    <w:rsid w:val="00F85F8F"/>
    <w:rsid w:val="00F86A7F"/>
    <w:rsid w:val="00F87D97"/>
    <w:rsid w:val="00F919C7"/>
    <w:rsid w:val="00F91B07"/>
    <w:rsid w:val="00F91BEF"/>
    <w:rsid w:val="00F94B71"/>
    <w:rsid w:val="00FA2462"/>
    <w:rsid w:val="00FB1300"/>
    <w:rsid w:val="00FB2721"/>
    <w:rsid w:val="00FB4E17"/>
    <w:rsid w:val="00FB60A2"/>
    <w:rsid w:val="00FB747C"/>
    <w:rsid w:val="00FC14F2"/>
    <w:rsid w:val="00FC30DE"/>
    <w:rsid w:val="00FC36E3"/>
    <w:rsid w:val="00FD0C2F"/>
    <w:rsid w:val="00FD1F79"/>
    <w:rsid w:val="00FD2BD0"/>
    <w:rsid w:val="00FD533E"/>
    <w:rsid w:val="00FD726C"/>
    <w:rsid w:val="00FE05F9"/>
    <w:rsid w:val="00FE113A"/>
    <w:rsid w:val="00FE1E3D"/>
    <w:rsid w:val="00FE23D6"/>
    <w:rsid w:val="00FE492D"/>
    <w:rsid w:val="00FE5E83"/>
    <w:rsid w:val="00FE6A07"/>
    <w:rsid w:val="00FF1704"/>
    <w:rsid w:val="00FF1902"/>
    <w:rsid w:val="00FF5250"/>
    <w:rsid w:val="00FF7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1BB04F"/>
  <w15:docId w15:val="{7F12FDBA-1D52-4B99-8C12-AA2178B50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6BE1"/>
    <w:pPr>
      <w:spacing w:after="200" w:line="276" w:lineRule="auto"/>
    </w:pPr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6BE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6BE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6BE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link w:val="Heading4Char"/>
    <w:uiPriority w:val="9"/>
    <w:qFormat/>
    <w:rsid w:val="00E26BE1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6BE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6BE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6BE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6BE1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6BE1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6BE1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E26BE1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rsid w:val="00E26BE1"/>
    <w:rPr>
      <w:rFonts w:asciiTheme="majorHAnsi" w:eastAsiaTheme="majorEastAsia" w:hAnsiTheme="majorHAnsi" w:cstheme="majorBidi"/>
      <w:b/>
      <w:bCs/>
      <w:color w:val="4472C4" w:themeColor="accent1"/>
      <w:lang w:val="nl-NL"/>
    </w:rPr>
  </w:style>
  <w:style w:type="character" w:customStyle="1" w:styleId="Heading4Char">
    <w:name w:val="Heading 4 Char"/>
    <w:basedOn w:val="DefaultParagraphFont"/>
    <w:link w:val="Heading4"/>
    <w:uiPriority w:val="9"/>
    <w:rsid w:val="00E26BE1"/>
    <w:rPr>
      <w:rFonts w:ascii="Times New Roman" w:eastAsia="Times New Roman" w:hAnsi="Times New Roman" w:cs="Times New Roman"/>
      <w:b/>
      <w:bCs/>
      <w:sz w:val="24"/>
      <w:szCs w:val="24"/>
      <w:lang w:val="nl-NL" w:eastAsia="nl-N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6BE1"/>
    <w:rPr>
      <w:rFonts w:asciiTheme="majorHAnsi" w:eastAsiaTheme="majorEastAsia" w:hAnsiTheme="majorHAnsi" w:cstheme="majorBidi"/>
      <w:color w:val="1F3763" w:themeColor="accent1" w:themeShade="7F"/>
      <w:lang w:val="nl-N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6BE1"/>
    <w:rPr>
      <w:rFonts w:asciiTheme="majorHAnsi" w:eastAsiaTheme="majorEastAsia" w:hAnsiTheme="majorHAnsi" w:cstheme="majorBidi"/>
      <w:i/>
      <w:iCs/>
      <w:color w:val="1F3763" w:themeColor="accent1" w:themeShade="7F"/>
      <w:lang w:val="nl-N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6BE1"/>
    <w:rPr>
      <w:rFonts w:asciiTheme="majorHAnsi" w:eastAsiaTheme="majorEastAsia" w:hAnsiTheme="majorHAnsi" w:cstheme="majorBidi"/>
      <w:i/>
      <w:iCs/>
      <w:color w:val="404040" w:themeColor="text1" w:themeTint="BF"/>
      <w:lang w:val="nl-N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6BE1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nl-N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6BE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nl-NL"/>
    </w:rPr>
  </w:style>
  <w:style w:type="paragraph" w:styleId="NoSpacing">
    <w:name w:val="No Spacing"/>
    <w:uiPriority w:val="1"/>
    <w:qFormat/>
    <w:rsid w:val="00E26BE1"/>
    <w:pPr>
      <w:spacing w:after="0" w:line="240" w:lineRule="auto"/>
    </w:pPr>
    <w:rPr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E26B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6B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6BE1"/>
    <w:rPr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6B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BE1"/>
    <w:rPr>
      <w:rFonts w:ascii="Segoe UI" w:hAnsi="Segoe UI" w:cs="Segoe UI"/>
      <w:sz w:val="18"/>
      <w:szCs w:val="18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6B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6BE1"/>
    <w:rPr>
      <w:b/>
      <w:bCs/>
      <w:sz w:val="20"/>
      <w:szCs w:val="20"/>
      <w:lang w:val="nl-NL"/>
    </w:rPr>
  </w:style>
  <w:style w:type="character" w:styleId="Hyperlink">
    <w:name w:val="Hyperlink"/>
    <w:basedOn w:val="DefaultParagraphFont"/>
    <w:uiPriority w:val="99"/>
    <w:unhideWhenUsed/>
    <w:rsid w:val="00E26BE1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E26BE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26B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6BE1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E26B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6BE1"/>
    <w:rPr>
      <w:lang w:val="nl-NL"/>
    </w:rPr>
  </w:style>
  <w:style w:type="paragraph" w:customStyle="1" w:styleId="Default">
    <w:name w:val="Default"/>
    <w:rsid w:val="00E26BE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l-NL"/>
    </w:rPr>
  </w:style>
  <w:style w:type="paragraph" w:styleId="NormalWeb">
    <w:name w:val="Normal (Web)"/>
    <w:basedOn w:val="Normal"/>
    <w:uiPriority w:val="99"/>
    <w:unhideWhenUsed/>
    <w:rsid w:val="00E26B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TOCHeading">
    <w:name w:val="TOC Heading"/>
    <w:basedOn w:val="Heading1"/>
    <w:next w:val="Normal"/>
    <w:uiPriority w:val="39"/>
    <w:unhideWhenUsed/>
    <w:qFormat/>
    <w:rsid w:val="00E26BE1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E26BE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26BE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26BE1"/>
    <w:pPr>
      <w:spacing w:after="100"/>
      <w:ind w:left="440"/>
    </w:pPr>
  </w:style>
  <w:style w:type="paragraph" w:styleId="ListParagraph">
    <w:name w:val="List Paragraph"/>
    <w:basedOn w:val="Normal"/>
    <w:uiPriority w:val="34"/>
    <w:qFormat/>
    <w:rsid w:val="00E26BE1"/>
    <w:pPr>
      <w:ind w:left="720"/>
      <w:contextualSpacing/>
    </w:pPr>
  </w:style>
  <w:style w:type="paragraph" w:styleId="Revision">
    <w:name w:val="Revision"/>
    <w:hidden/>
    <w:uiPriority w:val="99"/>
    <w:semiHidden/>
    <w:rsid w:val="00E26BE1"/>
    <w:pPr>
      <w:spacing w:after="0" w:line="240" w:lineRule="auto"/>
    </w:pPr>
    <w:rPr>
      <w:lang w:val="nl-NL"/>
    </w:rPr>
  </w:style>
  <w:style w:type="table" w:styleId="TableGrid">
    <w:name w:val="Table Grid"/>
    <w:basedOn w:val="TableNormal"/>
    <w:uiPriority w:val="59"/>
    <w:rsid w:val="00E26BE1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E26BE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6BE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26BE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26BE1"/>
    <w:rPr>
      <w:rFonts w:ascii="Calibri" w:hAnsi="Calibri"/>
      <w:noProof/>
      <w:lang w:val="en-US"/>
    </w:rPr>
  </w:style>
  <w:style w:type="character" w:customStyle="1" w:styleId="highlight">
    <w:name w:val="highlight"/>
    <w:basedOn w:val="DefaultParagraphFont"/>
    <w:rsid w:val="00E26BE1"/>
  </w:style>
  <w:style w:type="paragraph" w:customStyle="1" w:styleId="Title1">
    <w:name w:val="Title1"/>
    <w:basedOn w:val="Normal"/>
    <w:rsid w:val="00E26B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apple-converted-space">
    <w:name w:val="apple-converted-space"/>
    <w:basedOn w:val="DefaultParagraphFont"/>
    <w:rsid w:val="00E26BE1"/>
  </w:style>
  <w:style w:type="paragraph" w:customStyle="1" w:styleId="desc">
    <w:name w:val="desc"/>
    <w:basedOn w:val="Normal"/>
    <w:rsid w:val="00E26B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details">
    <w:name w:val="details"/>
    <w:basedOn w:val="Normal"/>
    <w:rsid w:val="00E26B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jrnl">
    <w:name w:val="jrnl"/>
    <w:basedOn w:val="DefaultParagraphFont"/>
    <w:rsid w:val="00E26BE1"/>
  </w:style>
  <w:style w:type="character" w:styleId="LineNumber">
    <w:name w:val="line number"/>
    <w:basedOn w:val="DefaultParagraphFont"/>
    <w:uiPriority w:val="99"/>
    <w:semiHidden/>
    <w:unhideWhenUsed/>
    <w:rsid w:val="00E26BE1"/>
  </w:style>
  <w:style w:type="paragraph" w:styleId="EndnoteText">
    <w:name w:val="endnote text"/>
    <w:basedOn w:val="Normal"/>
    <w:link w:val="EndnoteTextChar"/>
    <w:uiPriority w:val="99"/>
    <w:semiHidden/>
    <w:unhideWhenUsed/>
    <w:rsid w:val="00E26BE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26BE1"/>
    <w:rPr>
      <w:sz w:val="20"/>
      <w:szCs w:val="20"/>
      <w:lang w:val="nl-NL"/>
    </w:rPr>
  </w:style>
  <w:style w:type="character" w:styleId="EndnoteReference">
    <w:name w:val="endnote reference"/>
    <w:basedOn w:val="DefaultParagraphFont"/>
    <w:uiPriority w:val="99"/>
    <w:semiHidden/>
    <w:unhideWhenUsed/>
    <w:rsid w:val="00E26BE1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E26BE1"/>
    <w:rPr>
      <w:color w:val="808080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E26BE1"/>
  </w:style>
  <w:style w:type="paragraph" w:styleId="BodyText">
    <w:name w:val="Body Text"/>
    <w:basedOn w:val="Normal"/>
    <w:link w:val="BodyTextChar"/>
    <w:uiPriority w:val="99"/>
    <w:semiHidden/>
    <w:unhideWhenUsed/>
    <w:rsid w:val="00E26BE1"/>
    <w:pPr>
      <w:spacing w:after="120"/>
    </w:pPr>
    <w:rPr>
      <w:lang w:val="en-GB"/>
    </w:rPr>
  </w:style>
  <w:style w:type="character" w:customStyle="1" w:styleId="BodyTextChar1">
    <w:name w:val="Body Text Char1"/>
    <w:basedOn w:val="DefaultParagraphFont"/>
    <w:uiPriority w:val="99"/>
    <w:semiHidden/>
    <w:rsid w:val="00E26BE1"/>
    <w:rPr>
      <w:lang w:val="nl-NL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E26BE1"/>
  </w:style>
  <w:style w:type="paragraph" w:styleId="BodyText2">
    <w:name w:val="Body Text 2"/>
    <w:basedOn w:val="Normal"/>
    <w:link w:val="BodyText2Char"/>
    <w:uiPriority w:val="99"/>
    <w:semiHidden/>
    <w:unhideWhenUsed/>
    <w:rsid w:val="00E26BE1"/>
    <w:pPr>
      <w:spacing w:after="120" w:line="480" w:lineRule="auto"/>
    </w:pPr>
    <w:rPr>
      <w:lang w:val="en-GB"/>
    </w:rPr>
  </w:style>
  <w:style w:type="character" w:customStyle="1" w:styleId="BodyText2Char1">
    <w:name w:val="Body Text 2 Char1"/>
    <w:basedOn w:val="DefaultParagraphFont"/>
    <w:uiPriority w:val="99"/>
    <w:semiHidden/>
    <w:rsid w:val="00E26BE1"/>
    <w:rPr>
      <w:lang w:val="nl-NL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26BE1"/>
    <w:rPr>
      <w:sz w:val="16"/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E26BE1"/>
    <w:pPr>
      <w:spacing w:after="120"/>
    </w:pPr>
    <w:rPr>
      <w:sz w:val="16"/>
      <w:szCs w:val="16"/>
      <w:lang w:val="en-GB"/>
    </w:rPr>
  </w:style>
  <w:style w:type="character" w:customStyle="1" w:styleId="BodyText3Char1">
    <w:name w:val="Body Text 3 Char1"/>
    <w:basedOn w:val="DefaultParagraphFont"/>
    <w:uiPriority w:val="99"/>
    <w:semiHidden/>
    <w:rsid w:val="00E26BE1"/>
    <w:rPr>
      <w:sz w:val="16"/>
      <w:szCs w:val="16"/>
      <w:lang w:val="nl-NL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E26BE1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E26BE1"/>
    <w:pPr>
      <w:spacing w:after="200"/>
      <w:ind w:firstLine="360"/>
    </w:pPr>
  </w:style>
  <w:style w:type="character" w:customStyle="1" w:styleId="BodyTextFirstIndentChar1">
    <w:name w:val="Body Text First Indent Char1"/>
    <w:basedOn w:val="BodyTextChar1"/>
    <w:uiPriority w:val="99"/>
    <w:semiHidden/>
    <w:rsid w:val="00E26BE1"/>
    <w:rPr>
      <w:lang w:val="nl-NL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26BE1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26BE1"/>
    <w:pPr>
      <w:spacing w:after="120"/>
      <w:ind w:left="283"/>
    </w:pPr>
    <w:rPr>
      <w:lang w:val="en-GB"/>
    </w:rPr>
  </w:style>
  <w:style w:type="character" w:customStyle="1" w:styleId="BodyTextIndentChar1">
    <w:name w:val="Body Text Indent Char1"/>
    <w:basedOn w:val="DefaultParagraphFont"/>
    <w:uiPriority w:val="99"/>
    <w:semiHidden/>
    <w:rsid w:val="00E26BE1"/>
    <w:rPr>
      <w:lang w:val="nl-NL"/>
    </w:r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E26BE1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E26BE1"/>
    <w:pPr>
      <w:spacing w:after="200"/>
      <w:ind w:left="360" w:firstLine="360"/>
    </w:pPr>
  </w:style>
  <w:style w:type="character" w:customStyle="1" w:styleId="BodyTextFirstIndent2Char1">
    <w:name w:val="Body Text First Indent 2 Char1"/>
    <w:basedOn w:val="BodyTextIndentChar1"/>
    <w:uiPriority w:val="99"/>
    <w:semiHidden/>
    <w:rsid w:val="00E26BE1"/>
    <w:rPr>
      <w:lang w:val="nl-NL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E26BE1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E26BE1"/>
    <w:pPr>
      <w:spacing w:after="120" w:line="480" w:lineRule="auto"/>
      <w:ind w:left="283"/>
    </w:pPr>
    <w:rPr>
      <w:lang w:val="en-GB"/>
    </w:rPr>
  </w:style>
  <w:style w:type="character" w:customStyle="1" w:styleId="BodyTextIndent2Char1">
    <w:name w:val="Body Text Indent 2 Char1"/>
    <w:basedOn w:val="DefaultParagraphFont"/>
    <w:uiPriority w:val="99"/>
    <w:semiHidden/>
    <w:rsid w:val="00E26BE1"/>
    <w:rPr>
      <w:lang w:val="nl-NL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26BE1"/>
    <w:rPr>
      <w:sz w:val="16"/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E26BE1"/>
    <w:pPr>
      <w:spacing w:after="120"/>
      <w:ind w:left="283"/>
    </w:pPr>
    <w:rPr>
      <w:sz w:val="16"/>
      <w:szCs w:val="16"/>
      <w:lang w:val="en-GB"/>
    </w:rPr>
  </w:style>
  <w:style w:type="character" w:customStyle="1" w:styleId="BodyTextIndent3Char1">
    <w:name w:val="Body Text Indent 3 Char1"/>
    <w:basedOn w:val="DefaultParagraphFont"/>
    <w:uiPriority w:val="99"/>
    <w:semiHidden/>
    <w:rsid w:val="00E26BE1"/>
    <w:rPr>
      <w:sz w:val="16"/>
      <w:szCs w:val="16"/>
      <w:lang w:val="nl-NL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E26BE1"/>
  </w:style>
  <w:style w:type="paragraph" w:styleId="Closing">
    <w:name w:val="Closing"/>
    <w:basedOn w:val="Normal"/>
    <w:link w:val="ClosingChar"/>
    <w:uiPriority w:val="99"/>
    <w:semiHidden/>
    <w:unhideWhenUsed/>
    <w:rsid w:val="00E26BE1"/>
    <w:pPr>
      <w:spacing w:after="0" w:line="240" w:lineRule="auto"/>
      <w:ind w:left="4252"/>
    </w:pPr>
    <w:rPr>
      <w:lang w:val="en-GB"/>
    </w:rPr>
  </w:style>
  <w:style w:type="character" w:customStyle="1" w:styleId="ClosingChar1">
    <w:name w:val="Closing Char1"/>
    <w:basedOn w:val="DefaultParagraphFont"/>
    <w:uiPriority w:val="99"/>
    <w:semiHidden/>
    <w:rsid w:val="00E26BE1"/>
    <w:rPr>
      <w:lang w:val="nl-NL"/>
    </w:rPr>
  </w:style>
  <w:style w:type="character" w:customStyle="1" w:styleId="DateChar">
    <w:name w:val="Date Char"/>
    <w:basedOn w:val="DefaultParagraphFont"/>
    <w:link w:val="Date"/>
    <w:uiPriority w:val="99"/>
    <w:semiHidden/>
    <w:rsid w:val="00E26BE1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E26BE1"/>
    <w:rPr>
      <w:lang w:val="en-GB"/>
    </w:rPr>
  </w:style>
  <w:style w:type="character" w:customStyle="1" w:styleId="DateChar1">
    <w:name w:val="Date Char1"/>
    <w:basedOn w:val="DefaultParagraphFont"/>
    <w:uiPriority w:val="99"/>
    <w:semiHidden/>
    <w:rsid w:val="00E26BE1"/>
    <w:rPr>
      <w:lang w:val="nl-NL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26BE1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26BE1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DocumentMapChar1">
    <w:name w:val="Document Map Char1"/>
    <w:basedOn w:val="DefaultParagraphFont"/>
    <w:uiPriority w:val="99"/>
    <w:semiHidden/>
    <w:rsid w:val="00E26BE1"/>
    <w:rPr>
      <w:rFonts w:ascii="Segoe UI" w:hAnsi="Segoe UI" w:cs="Segoe UI"/>
      <w:sz w:val="16"/>
      <w:szCs w:val="16"/>
      <w:lang w:val="nl-NL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E26BE1"/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E26BE1"/>
    <w:pPr>
      <w:spacing w:after="0" w:line="240" w:lineRule="auto"/>
    </w:pPr>
    <w:rPr>
      <w:lang w:val="en-GB"/>
    </w:rPr>
  </w:style>
  <w:style w:type="character" w:customStyle="1" w:styleId="E-mailSignatureChar1">
    <w:name w:val="E-mail Signature Char1"/>
    <w:basedOn w:val="DefaultParagraphFont"/>
    <w:uiPriority w:val="99"/>
    <w:semiHidden/>
    <w:rsid w:val="00E26BE1"/>
    <w:rPr>
      <w:lang w:val="nl-N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26BE1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26BE1"/>
    <w:pPr>
      <w:spacing w:after="0" w:line="240" w:lineRule="auto"/>
    </w:pPr>
    <w:rPr>
      <w:sz w:val="20"/>
      <w:szCs w:val="20"/>
      <w:lang w:val="en-GB"/>
    </w:rPr>
  </w:style>
  <w:style w:type="character" w:customStyle="1" w:styleId="FootnoteTextChar1">
    <w:name w:val="Footnote Text Char1"/>
    <w:basedOn w:val="DefaultParagraphFont"/>
    <w:uiPriority w:val="99"/>
    <w:semiHidden/>
    <w:rsid w:val="00E26BE1"/>
    <w:rPr>
      <w:sz w:val="20"/>
      <w:szCs w:val="20"/>
      <w:lang w:val="nl-NL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E26BE1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E26BE1"/>
    <w:pPr>
      <w:spacing w:after="0" w:line="240" w:lineRule="auto"/>
    </w:pPr>
    <w:rPr>
      <w:i/>
      <w:iCs/>
      <w:lang w:val="en-GB"/>
    </w:rPr>
  </w:style>
  <w:style w:type="character" w:customStyle="1" w:styleId="HTMLAddressChar1">
    <w:name w:val="HTML Address Char1"/>
    <w:basedOn w:val="DefaultParagraphFont"/>
    <w:uiPriority w:val="99"/>
    <w:semiHidden/>
    <w:rsid w:val="00E26BE1"/>
    <w:rPr>
      <w:i/>
      <w:iCs/>
      <w:lang w:val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26BE1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26BE1"/>
    <w:pPr>
      <w:spacing w:after="0" w:line="240" w:lineRule="auto"/>
    </w:pPr>
    <w:rPr>
      <w:rFonts w:ascii="Consolas" w:hAnsi="Consolas"/>
      <w:sz w:val="20"/>
      <w:szCs w:val="20"/>
      <w:lang w:val="en-GB"/>
    </w:rPr>
  </w:style>
  <w:style w:type="character" w:customStyle="1" w:styleId="HTMLPreformattedChar1">
    <w:name w:val="HTML Preformatted Char1"/>
    <w:basedOn w:val="DefaultParagraphFont"/>
    <w:uiPriority w:val="99"/>
    <w:semiHidden/>
    <w:rsid w:val="00E26BE1"/>
    <w:rPr>
      <w:rFonts w:ascii="Consolas" w:hAnsi="Consolas" w:cs="Consolas"/>
      <w:sz w:val="20"/>
      <w:szCs w:val="20"/>
      <w:lang w:val="nl-N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6BE1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6BE1"/>
    <w:rPr>
      <w:b/>
      <w:bCs/>
      <w:i/>
      <w:iCs/>
      <w:color w:val="4472C4" w:themeColor="accent1"/>
      <w:lang w:val="nl-NL"/>
    </w:rPr>
  </w:style>
  <w:style w:type="paragraph" w:styleId="ListBullet">
    <w:name w:val="List Bullet"/>
    <w:basedOn w:val="Normal"/>
    <w:uiPriority w:val="99"/>
    <w:semiHidden/>
    <w:unhideWhenUsed/>
    <w:rsid w:val="00E26BE1"/>
    <w:pPr>
      <w:numPr>
        <w:numId w:val="2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E26BE1"/>
    <w:pPr>
      <w:numPr>
        <w:numId w:val="3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E26BE1"/>
    <w:pPr>
      <w:numPr>
        <w:numId w:val="4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E26BE1"/>
    <w:pPr>
      <w:numPr>
        <w:numId w:val="5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E26BE1"/>
    <w:pPr>
      <w:numPr>
        <w:numId w:val="6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6BE1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E26BE1"/>
    <w:pPr>
      <w:numPr>
        <w:numId w:val="8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E26BE1"/>
    <w:pPr>
      <w:numPr>
        <w:numId w:val="9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E26BE1"/>
    <w:pPr>
      <w:numPr>
        <w:numId w:val="10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E26BE1"/>
    <w:pPr>
      <w:numPr>
        <w:numId w:val="11"/>
      </w:numPr>
      <w:contextualSpacing/>
    </w:p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E26BE1"/>
    <w:rPr>
      <w:rFonts w:ascii="Consolas" w:hAnsi="Consolas"/>
      <w:sz w:val="20"/>
      <w:szCs w:val="20"/>
    </w:rPr>
  </w:style>
  <w:style w:type="paragraph" w:styleId="MacroText">
    <w:name w:val="macro"/>
    <w:link w:val="MacroTextChar"/>
    <w:uiPriority w:val="99"/>
    <w:semiHidden/>
    <w:unhideWhenUsed/>
    <w:rsid w:val="00E26BE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76" w:lineRule="auto"/>
    </w:pPr>
    <w:rPr>
      <w:rFonts w:ascii="Consolas" w:hAnsi="Consolas"/>
      <w:sz w:val="20"/>
      <w:szCs w:val="20"/>
    </w:rPr>
  </w:style>
  <w:style w:type="character" w:customStyle="1" w:styleId="MacroTextChar1">
    <w:name w:val="Macro Text Char1"/>
    <w:basedOn w:val="DefaultParagraphFont"/>
    <w:uiPriority w:val="99"/>
    <w:semiHidden/>
    <w:rsid w:val="00E26BE1"/>
    <w:rPr>
      <w:rFonts w:ascii="Consolas" w:hAnsi="Consolas" w:cs="Consolas"/>
      <w:sz w:val="20"/>
      <w:szCs w:val="20"/>
      <w:lang w:val="nl-NL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E26BE1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E26BE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  <w:lang w:val="en-GB"/>
    </w:rPr>
  </w:style>
  <w:style w:type="character" w:customStyle="1" w:styleId="MessageHeaderChar1">
    <w:name w:val="Message Header Char1"/>
    <w:basedOn w:val="DefaultParagraphFont"/>
    <w:uiPriority w:val="99"/>
    <w:semiHidden/>
    <w:rsid w:val="00E26BE1"/>
    <w:rPr>
      <w:rFonts w:asciiTheme="majorHAnsi" w:eastAsiaTheme="majorEastAsia" w:hAnsiTheme="majorHAnsi" w:cstheme="majorBidi"/>
      <w:sz w:val="24"/>
      <w:szCs w:val="24"/>
      <w:shd w:val="pct20" w:color="auto" w:fill="auto"/>
      <w:lang w:val="nl-NL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E26BE1"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E26BE1"/>
    <w:pPr>
      <w:spacing w:after="0" w:line="240" w:lineRule="auto"/>
    </w:pPr>
    <w:rPr>
      <w:lang w:val="en-GB"/>
    </w:rPr>
  </w:style>
  <w:style w:type="character" w:customStyle="1" w:styleId="NoteHeadingChar1">
    <w:name w:val="Note Heading Char1"/>
    <w:basedOn w:val="DefaultParagraphFont"/>
    <w:uiPriority w:val="99"/>
    <w:semiHidden/>
    <w:rsid w:val="00E26BE1"/>
    <w:rPr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26BE1"/>
    <w:rPr>
      <w:rFonts w:ascii="Consolas" w:hAnsi="Consolas"/>
      <w:sz w:val="21"/>
      <w:szCs w:val="21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26BE1"/>
    <w:pPr>
      <w:spacing w:after="0" w:line="240" w:lineRule="auto"/>
    </w:pPr>
    <w:rPr>
      <w:rFonts w:ascii="Consolas" w:hAnsi="Consolas"/>
      <w:sz w:val="21"/>
      <w:szCs w:val="21"/>
      <w:lang w:val="en-GB"/>
    </w:rPr>
  </w:style>
  <w:style w:type="character" w:customStyle="1" w:styleId="PlainTextChar1">
    <w:name w:val="Plain Text Char1"/>
    <w:basedOn w:val="DefaultParagraphFont"/>
    <w:uiPriority w:val="99"/>
    <w:semiHidden/>
    <w:rsid w:val="00E26BE1"/>
    <w:rPr>
      <w:rFonts w:ascii="Consolas" w:hAnsi="Consolas" w:cs="Consolas"/>
      <w:sz w:val="21"/>
      <w:szCs w:val="21"/>
      <w:lang w:val="nl-NL"/>
    </w:rPr>
  </w:style>
  <w:style w:type="paragraph" w:styleId="Quote">
    <w:name w:val="Quote"/>
    <w:basedOn w:val="Normal"/>
    <w:next w:val="Normal"/>
    <w:link w:val="QuoteChar"/>
    <w:uiPriority w:val="29"/>
    <w:qFormat/>
    <w:rsid w:val="00E26BE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26BE1"/>
    <w:rPr>
      <w:i/>
      <w:iCs/>
      <w:color w:val="000000" w:themeColor="text1"/>
      <w:lang w:val="nl-NL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E26BE1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E26BE1"/>
    <w:rPr>
      <w:lang w:val="en-GB"/>
    </w:rPr>
  </w:style>
  <w:style w:type="character" w:customStyle="1" w:styleId="SalutationChar1">
    <w:name w:val="Salutation Char1"/>
    <w:basedOn w:val="DefaultParagraphFont"/>
    <w:uiPriority w:val="99"/>
    <w:semiHidden/>
    <w:rsid w:val="00E26BE1"/>
    <w:rPr>
      <w:lang w:val="nl-NL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E26BE1"/>
  </w:style>
  <w:style w:type="paragraph" w:styleId="Signature">
    <w:name w:val="Signature"/>
    <w:basedOn w:val="Normal"/>
    <w:link w:val="SignatureChar"/>
    <w:uiPriority w:val="99"/>
    <w:semiHidden/>
    <w:unhideWhenUsed/>
    <w:rsid w:val="00E26BE1"/>
    <w:pPr>
      <w:spacing w:after="0" w:line="240" w:lineRule="auto"/>
      <w:ind w:left="4252"/>
    </w:pPr>
    <w:rPr>
      <w:lang w:val="en-GB"/>
    </w:rPr>
  </w:style>
  <w:style w:type="character" w:customStyle="1" w:styleId="SignatureChar1">
    <w:name w:val="Signature Char1"/>
    <w:basedOn w:val="DefaultParagraphFont"/>
    <w:uiPriority w:val="99"/>
    <w:semiHidden/>
    <w:rsid w:val="00E26BE1"/>
    <w:rPr>
      <w:lang w:val="nl-NL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6BE1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26BE1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nl-NL"/>
    </w:rPr>
  </w:style>
  <w:style w:type="paragraph" w:styleId="Title">
    <w:name w:val="Title"/>
    <w:basedOn w:val="Normal"/>
    <w:next w:val="Normal"/>
    <w:link w:val="TitleChar"/>
    <w:uiPriority w:val="10"/>
    <w:qFormat/>
    <w:rsid w:val="00E26BE1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26BE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nl-NL"/>
    </w:rPr>
  </w:style>
  <w:style w:type="character" w:customStyle="1" w:styleId="rwrr">
    <w:name w:val="rwrr"/>
    <w:basedOn w:val="DefaultParagraphFont"/>
    <w:rsid w:val="0008549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5650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F1C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13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9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5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7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1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22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image" Target="media/image2.pn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85E432-77C9-F24C-86B8-6DD4152502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9</Words>
  <Characters>1481</Characters>
  <Application>Microsoft Macintosh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Kl</dc:creator>
  <cp:keywords/>
  <dc:description/>
  <cp:lastModifiedBy>Microsoft Office User</cp:lastModifiedBy>
  <cp:revision>25</cp:revision>
  <dcterms:created xsi:type="dcterms:W3CDTF">2020-06-23T11:11:00Z</dcterms:created>
  <dcterms:modified xsi:type="dcterms:W3CDTF">2020-07-18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developmental-cognitive-neuroscience</vt:lpwstr>
  </property>
  <property fmtid="{D5CDD505-2E9C-101B-9397-08002B2CF9AE}" pid="11" name="Mendeley Recent Style Name 4_1">
    <vt:lpwstr>Developmental Cognitive Neuroscience</vt:lpwstr>
  </property>
  <property fmtid="{D5CDD505-2E9C-101B-9397-08002B2CF9AE}" pid="12" name="Mendeley Recent Style Id 5_1">
    <vt:lpwstr>http://www.zotero.org/styles/genes-brain-and-behavior</vt:lpwstr>
  </property>
  <property fmtid="{D5CDD505-2E9C-101B-9397-08002B2CF9AE}" pid="13" name="Mendeley Recent Style Name 5_1">
    <vt:lpwstr>Genes, Brain and Behavior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f63a10d-9de4-33db-a61a-5a2f0ec8d3d0</vt:lpwstr>
  </property>
  <property fmtid="{D5CDD505-2E9C-101B-9397-08002B2CF9AE}" pid="24" name="Mendeley Citation Style_1">
    <vt:lpwstr>http://www.zotero.org/styles/developmental-cognitive-neuroscience</vt:lpwstr>
  </property>
</Properties>
</file>